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56943" w14:textId="3DDBB94F" w:rsidR="00975B60" w:rsidRPr="00474D4C" w:rsidRDefault="00975B60">
      <w:pPr>
        <w:pStyle w:val="SupplementaryMaterial"/>
        <w:jc w:val="both"/>
        <w:rPr>
          <w:b w:val="0"/>
          <w:sz w:val="24"/>
          <w:szCs w:val="24"/>
        </w:rPr>
      </w:pPr>
      <w:r w:rsidRPr="00474D4C">
        <w:rPr>
          <w:sz w:val="24"/>
          <w:szCs w:val="24"/>
        </w:rPr>
        <w:t>Supplementary Material</w:t>
      </w:r>
    </w:p>
    <w:p w14:paraId="7FDB28C1" w14:textId="48AC00E8" w:rsidR="00975B60" w:rsidRPr="00474D4C" w:rsidRDefault="00975B60" w:rsidP="00B6437F">
      <w:pPr>
        <w:pStyle w:val="ListParagraph"/>
        <w:numPr>
          <w:ilvl w:val="0"/>
          <w:numId w:val="8"/>
        </w:numPr>
        <w:spacing w:line="240" w:lineRule="auto"/>
        <w:ind w:left="0" w:firstLine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s.</w:t>
      </w:r>
    </w:p>
    <w:p w14:paraId="5CCE5316" w14:textId="77777777" w:rsidR="00975B60" w:rsidRPr="00474D4C" w:rsidRDefault="00975B60" w:rsidP="00B6437F">
      <w:pPr>
        <w:pStyle w:val="ListParagraph"/>
        <w:numPr>
          <w:ilvl w:val="1"/>
          <w:numId w:val="8"/>
        </w:numPr>
        <w:spacing w:line="240" w:lineRule="auto"/>
        <w:ind w:left="0" w:firstLine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4D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. 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>Increased frequency of CD11c</w:t>
      </w:r>
      <w:r w:rsidRPr="00474D4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 cells carrying CD27</w:t>
      </w:r>
      <w:r w:rsidRPr="00474D4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-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>IgD</w:t>
      </w:r>
      <w:r w:rsidRPr="00474D4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-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DN) phenotype in autoimmune patients. </w:t>
      </w:r>
    </w:p>
    <w:p w14:paraId="763D2EBE" w14:textId="30735266" w:rsidR="00975B60" w:rsidRPr="00474D4C" w:rsidRDefault="00975B60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>A.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presentative pseudocolor plots of CD11c expression by B cell subsets (in total CD19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 cells, plasmablasts, transitional B cells, CD27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IgD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, CD27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IgD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, CD27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IgD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CD27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IgD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opulations from left to right) from a HD. 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>B.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dian of frequency of </w:t>
      </w:r>
      <w:proofErr w:type="spellStart"/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IgD</w:t>
      </w:r>
      <w:proofErr w:type="spellEnd"/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/CD27 based phenotypes in </w:t>
      </w:r>
      <w:r w:rsidR="00416F2F" w:rsidRPr="00474D4C">
        <w:rPr>
          <w:rFonts w:ascii="Times New Roman" w:hAnsi="Times New Roman" w:cs="Times New Roman"/>
          <w:bCs/>
          <w:sz w:val="24"/>
          <w:szCs w:val="24"/>
          <w:lang w:val="en-US"/>
        </w:rPr>
        <w:t>mature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 cells and CD11c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16F2F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ature 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 cells from 18 HD, 22 </w:t>
      </w:r>
      <w:proofErr w:type="spellStart"/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pSS</w:t>
      </w:r>
      <w:proofErr w:type="spellEnd"/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27 SLE patients, each point represents </w:t>
      </w:r>
      <w:r w:rsidR="00E516F8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ne 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onor. </w:t>
      </w:r>
      <w:r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Two-way ANOVA with </w:t>
      </w:r>
      <w:proofErr w:type="spellStart"/>
      <w:r w:rsidRPr="00474D4C">
        <w:rPr>
          <w:rFonts w:ascii="Times New Roman" w:hAnsi="Times New Roman" w:cs="Times New Roman"/>
          <w:sz w:val="24"/>
          <w:szCs w:val="24"/>
          <w:lang w:val="en-US"/>
        </w:rPr>
        <w:t>Šidák´s</w:t>
      </w:r>
      <w:proofErr w:type="spellEnd"/>
      <w:r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 post-test. *p&lt;0.05, **p&lt;0.01, ***p&lt;0.001, ****p&lt;0.0001. </w:t>
      </w:r>
      <w:r w:rsidRPr="00474D4C">
        <w:rPr>
          <w:rFonts w:ascii="Times New Roman" w:hAnsi="Times New Roman" w:cs="Times New Roman"/>
          <w:b/>
          <w:sz w:val="24"/>
          <w:szCs w:val="24"/>
          <w:lang w:val="en-US"/>
        </w:rPr>
        <w:t>C.</w:t>
      </w:r>
      <w:r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 t-SNE plots of 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CD27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IgD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, CD27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IgD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, CD27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IgD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CD27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IgD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opulations into </w:t>
      </w:r>
      <w:r w:rsidRPr="00474D4C">
        <w:rPr>
          <w:rFonts w:ascii="Times New Roman" w:hAnsi="Times New Roman" w:cs="Times New Roman"/>
          <w:sz w:val="24"/>
          <w:szCs w:val="24"/>
          <w:lang w:val="en-US"/>
        </w:rPr>
        <w:t>general B cells (top) and CD11c</w:t>
      </w:r>
      <w:r w:rsidRPr="00474D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 B cells (under) from HD (left), </w:t>
      </w:r>
      <w:proofErr w:type="spellStart"/>
      <w:r w:rsidRPr="00474D4C">
        <w:rPr>
          <w:rFonts w:ascii="Times New Roman" w:hAnsi="Times New Roman" w:cs="Times New Roman"/>
          <w:sz w:val="24"/>
          <w:szCs w:val="24"/>
          <w:lang w:val="en-US"/>
        </w:rPr>
        <w:t>pSS</w:t>
      </w:r>
      <w:proofErr w:type="spellEnd"/>
      <w:r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 (center) and SLE (right) patients. t-SNE was performed from concatenated file composed from 15 HD, 15 </w:t>
      </w:r>
      <w:proofErr w:type="spellStart"/>
      <w:r w:rsidRPr="00474D4C">
        <w:rPr>
          <w:rFonts w:ascii="Times New Roman" w:hAnsi="Times New Roman" w:cs="Times New Roman"/>
          <w:sz w:val="24"/>
          <w:szCs w:val="24"/>
          <w:lang w:val="en-US"/>
        </w:rPr>
        <w:t>pSS</w:t>
      </w:r>
      <w:proofErr w:type="spellEnd"/>
      <w:r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 and 15 SLE (7500 events per group), respectively. The number of events of each subset in B cells and CD11c</w:t>
      </w:r>
      <w:r w:rsidRPr="00474D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 cells</w:t>
      </w:r>
      <w:r w:rsidR="00E516F8" w:rsidRPr="00474D4C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 are indicated for each t-SNE plot.</w:t>
      </w:r>
    </w:p>
    <w:p w14:paraId="752C5883" w14:textId="77777777" w:rsidR="00B072DB" w:rsidRPr="00474D4C" w:rsidRDefault="00B072DB">
      <w:pPr>
        <w:pStyle w:val="ListParagraph"/>
        <w:spacing w:line="240" w:lineRule="auto"/>
        <w:ind w:left="0"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8A1F73" w14:textId="5ED03920" w:rsidR="00975B60" w:rsidRPr="00474D4C" w:rsidRDefault="00975B60" w:rsidP="008A4981">
      <w:pPr>
        <w:pStyle w:val="ListParagraph"/>
        <w:numPr>
          <w:ilvl w:val="1"/>
          <w:numId w:val="10"/>
        </w:numPr>
        <w:spacing w:line="240" w:lineRule="auto"/>
        <w:ind w:left="0" w:firstLine="0"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4D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2. 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>Increased frequency of CD11c</w:t>
      </w:r>
      <w:r w:rsidRPr="00474D4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 cells carrying CD21</w:t>
      </w:r>
      <w:r w:rsidRPr="00474D4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-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>CD38</w:t>
      </w:r>
      <w:r w:rsidRPr="00474D4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-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henotype in autoimmune patients. </w:t>
      </w:r>
    </w:p>
    <w:p w14:paraId="73AE5ABB" w14:textId="4D9EE753" w:rsidR="00975B60" w:rsidRPr="00474D4C" w:rsidRDefault="00975B60">
      <w:pPr>
        <w:spacing w:line="240" w:lineRule="auto"/>
        <w:jc w:val="both"/>
        <w:outlineLvl w:val="1"/>
        <w:rPr>
          <w:rFonts w:ascii="Times New Roman" w:hAnsi="Times New Roman" w:cs="Times New Roman"/>
          <w:sz w:val="24"/>
          <w:szCs w:val="24"/>
          <w:lang w:val="en-US"/>
        </w:rPr>
      </w:pP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>A.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presentative pseudocolor plots of B cells and CD11c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 cells according to </w:t>
      </w:r>
      <w:r w:rsidR="00C43DF0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ir 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D21 and CD38 expression. 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>B.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dian of frequency of CD21/CD38 based phenotypes </w:t>
      </w:r>
      <w:r w:rsidR="00C43DF0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mong 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overall B cells and CD11c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 cells from 18 HD, 22 </w:t>
      </w:r>
      <w:proofErr w:type="spellStart"/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pSS</w:t>
      </w:r>
      <w:proofErr w:type="spellEnd"/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27 SLE patients, each point represents a</w:t>
      </w:r>
      <w:r w:rsidR="00C43DF0" w:rsidRPr="00474D4C">
        <w:rPr>
          <w:rFonts w:ascii="Times New Roman" w:hAnsi="Times New Roman" w:cs="Times New Roman"/>
          <w:bCs/>
          <w:sz w:val="24"/>
          <w:szCs w:val="24"/>
          <w:lang w:val="en-US"/>
        </w:rPr>
        <w:t>n individual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onor. </w:t>
      </w:r>
      <w:r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Two-way ANOVA with </w:t>
      </w:r>
      <w:proofErr w:type="spellStart"/>
      <w:r w:rsidRPr="00474D4C">
        <w:rPr>
          <w:rFonts w:ascii="Times New Roman" w:hAnsi="Times New Roman" w:cs="Times New Roman"/>
          <w:sz w:val="24"/>
          <w:szCs w:val="24"/>
          <w:lang w:val="en-US"/>
        </w:rPr>
        <w:t>Šidák´s</w:t>
      </w:r>
      <w:proofErr w:type="spellEnd"/>
      <w:r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 post-test. *p&lt;0.05, **p&lt;0.01, ***p&lt;0.001, ****p&lt;0.0001. </w:t>
      </w:r>
      <w:r w:rsidRPr="00474D4C">
        <w:rPr>
          <w:rFonts w:ascii="Times New Roman" w:hAnsi="Times New Roman" w:cs="Times New Roman"/>
          <w:b/>
          <w:sz w:val="24"/>
          <w:szCs w:val="24"/>
          <w:lang w:val="en-US"/>
        </w:rPr>
        <w:t>C.</w:t>
      </w:r>
      <w:r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 t-SNE plots of 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CD21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, CD38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CD21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CD38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CD21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opulations </w:t>
      </w:r>
      <w:r w:rsidR="00C43DF0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mong </w:t>
      </w:r>
      <w:r w:rsidR="00C43DF0"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overall </w:t>
      </w:r>
      <w:r w:rsidRPr="00474D4C">
        <w:rPr>
          <w:rFonts w:ascii="Times New Roman" w:hAnsi="Times New Roman" w:cs="Times New Roman"/>
          <w:sz w:val="24"/>
          <w:szCs w:val="24"/>
          <w:lang w:val="en-US"/>
        </w:rPr>
        <w:t>B cells (upper panel) and CD11c</w:t>
      </w:r>
      <w:r w:rsidRPr="00474D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 B cells (lower panel) from HD (left), </w:t>
      </w:r>
      <w:proofErr w:type="spellStart"/>
      <w:r w:rsidRPr="00474D4C">
        <w:rPr>
          <w:rFonts w:ascii="Times New Roman" w:hAnsi="Times New Roman" w:cs="Times New Roman"/>
          <w:sz w:val="24"/>
          <w:szCs w:val="24"/>
          <w:lang w:val="en-US"/>
        </w:rPr>
        <w:t>pSS</w:t>
      </w:r>
      <w:proofErr w:type="spellEnd"/>
      <w:r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 (middle) and SLE (right) patients. t-SNE was performed from concatenated file composed from 15 HD, 15 </w:t>
      </w:r>
      <w:proofErr w:type="spellStart"/>
      <w:r w:rsidRPr="00474D4C">
        <w:rPr>
          <w:rFonts w:ascii="Times New Roman" w:hAnsi="Times New Roman" w:cs="Times New Roman"/>
          <w:sz w:val="24"/>
          <w:szCs w:val="24"/>
          <w:lang w:val="en-US"/>
        </w:rPr>
        <w:t>pSS</w:t>
      </w:r>
      <w:proofErr w:type="spellEnd"/>
      <w:r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 and 15 SLE (7500 events per group), respectively. The number of events of each subset </w:t>
      </w:r>
      <w:r w:rsidR="00C43DF0"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among overall </w:t>
      </w:r>
      <w:r w:rsidRPr="00474D4C">
        <w:rPr>
          <w:rFonts w:ascii="Times New Roman" w:hAnsi="Times New Roman" w:cs="Times New Roman"/>
          <w:sz w:val="24"/>
          <w:szCs w:val="24"/>
          <w:lang w:val="en-US"/>
        </w:rPr>
        <w:t>B cells and CD11c</w:t>
      </w:r>
      <w:r w:rsidRPr="00474D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 cells are indicated for each t-SNE plot.</w:t>
      </w:r>
    </w:p>
    <w:p w14:paraId="18D93F44" w14:textId="77777777" w:rsidR="00B072DB" w:rsidRPr="00474D4C" w:rsidRDefault="00B072DB">
      <w:pPr>
        <w:spacing w:line="240" w:lineRule="auto"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E6F9EB" w14:textId="0329771E" w:rsidR="00975B60" w:rsidRPr="00474D4C" w:rsidRDefault="00975B60" w:rsidP="008A4981">
      <w:pPr>
        <w:pStyle w:val="ListParagraph"/>
        <w:numPr>
          <w:ilvl w:val="1"/>
          <w:numId w:val="10"/>
        </w:numPr>
        <w:spacing w:line="240" w:lineRule="auto"/>
        <w:ind w:left="0" w:firstLine="0"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4D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3. </w:t>
      </w:r>
    </w:p>
    <w:p w14:paraId="610E8B3B" w14:textId="7EE1176F" w:rsidR="00975B60" w:rsidRPr="00474D4C" w:rsidRDefault="00975B60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4D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Phenotypic 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>characterization of CD11c</w:t>
      </w:r>
      <w:r w:rsidRPr="00474D4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 cells </w:t>
      </w:r>
      <w:r w:rsidR="004E40C1"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elated to a panel of additional 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rkers. 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dian of </w:t>
      </w:r>
      <w:r w:rsidR="004E40C1" w:rsidRPr="00474D4C">
        <w:rPr>
          <w:rFonts w:ascii="Times New Roman" w:hAnsi="Times New Roman" w:cs="Times New Roman"/>
          <w:bCs/>
          <w:sz w:val="24"/>
          <w:szCs w:val="24"/>
          <w:lang w:val="en-US"/>
        </w:rPr>
        <w:t>M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dian Fluorescence Intensity (MFI) of the indicated markers from 18 HD, 22 </w:t>
      </w:r>
      <w:proofErr w:type="spellStart"/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pSS</w:t>
      </w:r>
      <w:proofErr w:type="spellEnd"/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27 SLE patients, </w:t>
      </w:r>
      <w:r w:rsidR="004E40C1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spectively; 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each point represents a</w:t>
      </w:r>
      <w:r w:rsidR="004E40C1" w:rsidRPr="00474D4C">
        <w:rPr>
          <w:rFonts w:ascii="Times New Roman" w:hAnsi="Times New Roman" w:cs="Times New Roman"/>
          <w:bCs/>
          <w:sz w:val="24"/>
          <w:szCs w:val="24"/>
          <w:lang w:val="en-US"/>
        </w:rPr>
        <w:t>n individual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onor. </w:t>
      </w:r>
      <w:r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Two-way ANOVA with </w:t>
      </w:r>
      <w:proofErr w:type="spellStart"/>
      <w:r w:rsidRPr="00474D4C">
        <w:rPr>
          <w:rFonts w:ascii="Times New Roman" w:hAnsi="Times New Roman" w:cs="Times New Roman"/>
          <w:sz w:val="24"/>
          <w:szCs w:val="24"/>
          <w:lang w:val="en-US"/>
        </w:rPr>
        <w:t>Šidák´s</w:t>
      </w:r>
      <w:proofErr w:type="spellEnd"/>
      <w:r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 post-test. *p&lt;0.05, **p&lt;0.01, ***p&lt;0.001, ****p&lt;0.0001.</w:t>
      </w:r>
    </w:p>
    <w:p w14:paraId="1C4D0C11" w14:textId="77777777" w:rsidR="00D02752" w:rsidRPr="00474D4C" w:rsidRDefault="00D02752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31012C" w14:textId="296D43C6" w:rsidR="00D02752" w:rsidRPr="00474D4C" w:rsidRDefault="00D02752" w:rsidP="00D02752">
      <w:pPr>
        <w:pStyle w:val="ListParagraph"/>
        <w:numPr>
          <w:ilvl w:val="1"/>
          <w:numId w:val="10"/>
        </w:numPr>
        <w:spacing w:line="240" w:lineRule="auto"/>
        <w:ind w:left="0" w:firstLine="0"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4D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4. 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>Increased frequency of CD11c</w:t>
      </w:r>
      <w:r w:rsidRPr="00474D4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+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 cells carrying CD21</w:t>
      </w:r>
      <w:r w:rsidRPr="00474D4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-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>CD38</w:t>
      </w:r>
      <w:r w:rsidRPr="00474D4C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-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henotype in autoimmune patients. </w:t>
      </w:r>
    </w:p>
    <w:p w14:paraId="5C9E91A2" w14:textId="30BB24CA" w:rsidR="006A096B" w:rsidRPr="00474D4C" w:rsidRDefault="00D02752" w:rsidP="00D02752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>A.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F6166" w:rsidRPr="00474D4C">
        <w:rPr>
          <w:rFonts w:ascii="Times New Roman" w:hAnsi="Times New Roman" w:cs="Times New Roman"/>
          <w:bCs/>
          <w:sz w:val="24"/>
          <w:szCs w:val="24"/>
          <w:lang w:val="en-US"/>
        </w:rPr>
        <w:t>Median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requency of CD11c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="003F6166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 cells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rom 18 low activity</w:t>
      </w:r>
      <w:r w:rsidR="00A708DB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sease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SLEDAI ≤4) and 9 active disease (SLEDAI &gt;4) SLE patients. 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>B.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edian Fluorescence Intensity (MFI) of the indicated markers from 18 low activity </w:t>
      </w:r>
      <w:r w:rsidR="00A708DB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sease 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and 9 active disease SLE patients</w:t>
      </w:r>
      <w:r w:rsidR="0094735B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CD11c</w:t>
      </w:r>
      <w:r w:rsidR="0094735B"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="0094735B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 cells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>C.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F6166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dian 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frequency of CD11c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="003F6166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 cells</w:t>
      </w:r>
      <w:r w:rsidR="00FB55BF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rom 5 SLE patients with arthritis and 7 SLE patients with other organ involvement. 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>D.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4735B" w:rsidRPr="00474D4C">
        <w:rPr>
          <w:rFonts w:ascii="Times New Roman" w:hAnsi="Times New Roman" w:cs="Times New Roman"/>
          <w:bCs/>
          <w:sz w:val="24"/>
          <w:szCs w:val="24"/>
          <w:lang w:val="en-US"/>
        </w:rPr>
        <w:t>MFI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the indicated markers from 5 SLE patients with arthritis and 7 SLE patients with other organ involvement</w:t>
      </w:r>
      <w:r w:rsidR="0094735B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CD11c</w:t>
      </w:r>
      <w:r w:rsidR="0094735B"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="0094735B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 cells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>E.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4735B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dian 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frequency of CD11c</w:t>
      </w:r>
      <w:r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="0094735B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 cells 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from 10 SLE patients without</w:t>
      </w:r>
      <w:r w:rsidR="0094735B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ednisone treatment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17 with Prednisone treatment. </w:t>
      </w:r>
      <w:r w:rsidRPr="00474D4C">
        <w:rPr>
          <w:rFonts w:ascii="Times New Roman" w:hAnsi="Times New Roman" w:cs="Times New Roman"/>
          <w:b/>
          <w:bCs/>
          <w:sz w:val="24"/>
          <w:szCs w:val="24"/>
          <w:lang w:val="en-US"/>
        </w:rPr>
        <w:t>F.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FI of the indicated markers from 10 SLE patients without </w:t>
      </w:r>
      <w:r w:rsidR="0094735B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ednisone treatment 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and 17 with Prednisone treatment</w:t>
      </w:r>
      <w:r w:rsidR="0094735B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CD11c</w:t>
      </w:r>
      <w:r w:rsidR="0094735B" w:rsidRPr="00474D4C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+</w:t>
      </w:r>
      <w:r w:rsidR="0094735B" w:rsidRPr="00474D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 cells</w:t>
      </w:r>
      <w:r w:rsidRPr="00474D4C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 Two-way ANOVA with </w:t>
      </w:r>
      <w:proofErr w:type="spellStart"/>
      <w:r w:rsidRPr="00474D4C">
        <w:rPr>
          <w:rFonts w:ascii="Times New Roman" w:hAnsi="Times New Roman" w:cs="Times New Roman"/>
          <w:sz w:val="24"/>
          <w:szCs w:val="24"/>
          <w:lang w:val="en-US"/>
        </w:rPr>
        <w:t>Šidák´s</w:t>
      </w:r>
      <w:proofErr w:type="spellEnd"/>
      <w:r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 post-test. </w:t>
      </w:r>
    </w:p>
    <w:p w14:paraId="3CDA22B1" w14:textId="77777777" w:rsidR="00D02752" w:rsidRPr="00474D4C" w:rsidRDefault="00D02752" w:rsidP="00D02752">
      <w:pPr>
        <w:pStyle w:val="ListParagraph"/>
        <w:spacing w:line="240" w:lineRule="auto"/>
        <w:ind w:left="0"/>
        <w:jc w:val="both"/>
        <w:rPr>
          <w:lang w:val="en-US"/>
        </w:rPr>
      </w:pPr>
    </w:p>
    <w:p w14:paraId="21E8C359" w14:textId="3577E063" w:rsidR="00975B60" w:rsidRPr="00474D4C" w:rsidRDefault="00975B60">
      <w:pPr>
        <w:pStyle w:val="Heading1"/>
        <w:keepNext/>
        <w:keepLines/>
        <w:numPr>
          <w:ilvl w:val="0"/>
          <w:numId w:val="10"/>
        </w:numPr>
        <w:spacing w:after="0" w:line="259" w:lineRule="auto"/>
        <w:ind w:left="0" w:firstLine="0"/>
        <w:jc w:val="both"/>
        <w:rPr>
          <w:b w:val="0"/>
          <w:bCs/>
        </w:rPr>
      </w:pPr>
      <w:r w:rsidRPr="00474D4C">
        <w:rPr>
          <w:bCs/>
        </w:rPr>
        <w:lastRenderedPageBreak/>
        <w:t>Supplementary Tables</w:t>
      </w:r>
    </w:p>
    <w:p w14:paraId="39E99527" w14:textId="7075843A" w:rsidR="00975B60" w:rsidRPr="00474D4C" w:rsidRDefault="00975B60">
      <w:pPr>
        <w:pStyle w:val="Heading2"/>
        <w:keepNext/>
        <w:keepLines/>
        <w:numPr>
          <w:ilvl w:val="1"/>
          <w:numId w:val="11"/>
        </w:numPr>
        <w:spacing w:before="40" w:after="0" w:line="259" w:lineRule="auto"/>
        <w:ind w:left="0" w:firstLine="0"/>
        <w:jc w:val="both"/>
        <w:rPr>
          <w:b w:val="0"/>
          <w:bCs/>
        </w:rPr>
      </w:pPr>
      <w:r w:rsidRPr="00474D4C">
        <w:rPr>
          <w:bCs/>
        </w:rPr>
        <w:t>Supplementary Table 1. Demographic data</w:t>
      </w:r>
      <w:r w:rsidR="002D5C1E" w:rsidRPr="00474D4C">
        <w:rPr>
          <w:bCs/>
        </w:rPr>
        <w:t xml:space="preserve"> of the healthy donors and patient groups stud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75B60" w:rsidRPr="00474D4C" w14:paraId="3A46A6C6" w14:textId="77777777" w:rsidTr="00792B04">
        <w:tc>
          <w:tcPr>
            <w:tcW w:w="2265" w:type="dxa"/>
          </w:tcPr>
          <w:p w14:paraId="510BBC4E" w14:textId="77777777" w:rsidR="00975B60" w:rsidRPr="00474D4C" w:rsidRDefault="00975B60" w:rsidP="00552A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14:paraId="4A43E396" w14:textId="77777777" w:rsidR="00975B60" w:rsidRPr="00474D4C" w:rsidRDefault="00975B60" w:rsidP="00552A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4D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D</w:t>
            </w:r>
          </w:p>
        </w:tc>
        <w:tc>
          <w:tcPr>
            <w:tcW w:w="2266" w:type="dxa"/>
          </w:tcPr>
          <w:p w14:paraId="297ED6DF" w14:textId="77777777" w:rsidR="00975B60" w:rsidRPr="00474D4C" w:rsidRDefault="00975B60" w:rsidP="00552A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474D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SS</w:t>
            </w:r>
            <w:proofErr w:type="spellEnd"/>
          </w:p>
        </w:tc>
        <w:tc>
          <w:tcPr>
            <w:tcW w:w="2266" w:type="dxa"/>
          </w:tcPr>
          <w:p w14:paraId="0205F9A3" w14:textId="77777777" w:rsidR="00975B60" w:rsidRPr="00474D4C" w:rsidRDefault="00975B60" w:rsidP="00552A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4D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E</w:t>
            </w:r>
          </w:p>
        </w:tc>
      </w:tr>
      <w:tr w:rsidR="00975B60" w:rsidRPr="00474D4C" w14:paraId="45884AC9" w14:textId="77777777" w:rsidTr="00792B04">
        <w:tc>
          <w:tcPr>
            <w:tcW w:w="2265" w:type="dxa"/>
          </w:tcPr>
          <w:p w14:paraId="4378DB7D" w14:textId="7F278BA3" w:rsidR="00975B60" w:rsidRPr="00474D4C" w:rsidRDefault="00524D4F" w:rsidP="00552A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4D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2265" w:type="dxa"/>
          </w:tcPr>
          <w:p w14:paraId="0E8927ED" w14:textId="77777777" w:rsidR="00975B60" w:rsidRPr="00474D4C" w:rsidRDefault="00975B60" w:rsidP="00552A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266" w:type="dxa"/>
          </w:tcPr>
          <w:p w14:paraId="3ECD5696" w14:textId="77777777" w:rsidR="00975B60" w:rsidRPr="00474D4C" w:rsidRDefault="00975B60" w:rsidP="00552A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266" w:type="dxa"/>
          </w:tcPr>
          <w:p w14:paraId="667F87C4" w14:textId="77777777" w:rsidR="00975B60" w:rsidRPr="00474D4C" w:rsidRDefault="00975B60" w:rsidP="00552A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975B60" w:rsidRPr="00474D4C" w14:paraId="4CE88CC4" w14:textId="77777777" w:rsidTr="00792B04">
        <w:tc>
          <w:tcPr>
            <w:tcW w:w="2265" w:type="dxa"/>
          </w:tcPr>
          <w:p w14:paraId="18A9E008" w14:textId="77777777" w:rsidR="00975B60" w:rsidRPr="00474D4C" w:rsidRDefault="00975B60" w:rsidP="00552A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4D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ge </w:t>
            </w:r>
            <w:r w:rsidRPr="00474D4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5" w:type="dxa"/>
          </w:tcPr>
          <w:p w14:paraId="480452AC" w14:textId="77777777" w:rsidR="00975B60" w:rsidRPr="00474D4C" w:rsidRDefault="00975B60" w:rsidP="00552A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24-60)</w:t>
            </w:r>
          </w:p>
        </w:tc>
        <w:tc>
          <w:tcPr>
            <w:tcW w:w="2266" w:type="dxa"/>
          </w:tcPr>
          <w:p w14:paraId="68E45A10" w14:textId="77777777" w:rsidR="00975B60" w:rsidRPr="00474D4C" w:rsidRDefault="00975B60" w:rsidP="00552A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34-78)</w:t>
            </w:r>
          </w:p>
        </w:tc>
        <w:tc>
          <w:tcPr>
            <w:tcW w:w="2266" w:type="dxa"/>
          </w:tcPr>
          <w:p w14:paraId="1B5FFFE4" w14:textId="77777777" w:rsidR="00975B60" w:rsidRPr="00474D4C" w:rsidRDefault="00975B60" w:rsidP="00552A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24-65)</w:t>
            </w:r>
          </w:p>
        </w:tc>
      </w:tr>
      <w:tr w:rsidR="00975B60" w:rsidRPr="00474D4C" w14:paraId="45B2EEE7" w14:textId="77777777" w:rsidTr="00792B04">
        <w:tc>
          <w:tcPr>
            <w:tcW w:w="2265" w:type="dxa"/>
          </w:tcPr>
          <w:p w14:paraId="106D2B39" w14:textId="77777777" w:rsidR="00975B60" w:rsidRPr="00474D4C" w:rsidRDefault="00975B60" w:rsidP="00552A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4D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 / Women</w:t>
            </w:r>
          </w:p>
        </w:tc>
        <w:tc>
          <w:tcPr>
            <w:tcW w:w="2265" w:type="dxa"/>
          </w:tcPr>
          <w:p w14:paraId="471FF263" w14:textId="77777777" w:rsidR="00975B60" w:rsidRPr="00474D4C" w:rsidRDefault="00975B60" w:rsidP="00552A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/ 17</w:t>
            </w:r>
          </w:p>
        </w:tc>
        <w:tc>
          <w:tcPr>
            <w:tcW w:w="2266" w:type="dxa"/>
          </w:tcPr>
          <w:p w14:paraId="2FA2A126" w14:textId="77777777" w:rsidR="00975B60" w:rsidRPr="00474D4C" w:rsidRDefault="00975B60" w:rsidP="00552A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/ 20</w:t>
            </w:r>
          </w:p>
        </w:tc>
        <w:tc>
          <w:tcPr>
            <w:tcW w:w="2266" w:type="dxa"/>
          </w:tcPr>
          <w:p w14:paraId="0D0CF8D6" w14:textId="77777777" w:rsidR="00975B60" w:rsidRPr="00474D4C" w:rsidRDefault="00975B60" w:rsidP="00552A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/ 25</w:t>
            </w:r>
          </w:p>
        </w:tc>
      </w:tr>
      <w:tr w:rsidR="00975B60" w:rsidRPr="00474D4C" w14:paraId="7F03F9A8" w14:textId="77777777" w:rsidTr="00792B04">
        <w:tc>
          <w:tcPr>
            <w:tcW w:w="2265" w:type="dxa"/>
          </w:tcPr>
          <w:p w14:paraId="7C83E07E" w14:textId="3EA286CC" w:rsidR="00975B60" w:rsidRPr="00474D4C" w:rsidRDefault="00975B60" w:rsidP="00552A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4D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iglec-1 </w:t>
            </w:r>
            <w:r w:rsidR="00552A22" w:rsidRPr="00474D4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5" w:type="dxa"/>
          </w:tcPr>
          <w:p w14:paraId="6A483409" w14:textId="77777777" w:rsidR="00975B60" w:rsidRPr="00474D4C" w:rsidRDefault="00975B60" w:rsidP="00552A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2</w:t>
            </w:r>
            <w:r w:rsidRPr="00474D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± 43</w:t>
            </w:r>
          </w:p>
        </w:tc>
        <w:tc>
          <w:tcPr>
            <w:tcW w:w="2266" w:type="dxa"/>
          </w:tcPr>
          <w:p w14:paraId="6F013D9F" w14:textId="2C6AC289" w:rsidR="00975B60" w:rsidRPr="00474D4C" w:rsidRDefault="00552A22" w:rsidP="00552A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 (0 – 3964)</w:t>
            </w:r>
          </w:p>
        </w:tc>
        <w:tc>
          <w:tcPr>
            <w:tcW w:w="2266" w:type="dxa"/>
          </w:tcPr>
          <w:p w14:paraId="1DA5DC5F" w14:textId="4EE18A1F" w:rsidR="00975B60" w:rsidRPr="00474D4C" w:rsidRDefault="00552A22" w:rsidP="00552A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4 (130 – 4349)</w:t>
            </w:r>
          </w:p>
        </w:tc>
      </w:tr>
      <w:tr w:rsidR="00975B60" w:rsidRPr="00474D4C" w14:paraId="113A8996" w14:textId="77777777" w:rsidTr="00792B04">
        <w:tc>
          <w:tcPr>
            <w:tcW w:w="2265" w:type="dxa"/>
          </w:tcPr>
          <w:p w14:paraId="568D975E" w14:textId="3FA576AA" w:rsidR="00975B60" w:rsidRPr="00474D4C" w:rsidRDefault="00975B60" w:rsidP="00552A2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74D4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sease activity </w:t>
            </w:r>
            <w:r w:rsidR="00552A22" w:rsidRPr="00474D4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65" w:type="dxa"/>
          </w:tcPr>
          <w:p w14:paraId="10F4DC60" w14:textId="77777777" w:rsidR="00975B60" w:rsidRPr="00474D4C" w:rsidRDefault="00975B60" w:rsidP="00552A2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4D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a.</w:t>
            </w:r>
            <w:proofErr w:type="spellEnd"/>
          </w:p>
        </w:tc>
        <w:tc>
          <w:tcPr>
            <w:tcW w:w="2266" w:type="dxa"/>
          </w:tcPr>
          <w:p w14:paraId="1CB6FF95" w14:textId="3BB17FE1" w:rsidR="00975B60" w:rsidRPr="00474D4C" w:rsidRDefault="00975B60" w:rsidP="009B35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 w:rsidR="00552A22" w:rsidRPr="00474D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5</w:t>
            </w:r>
            <w:r w:rsidRPr="00474D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552A22" w:rsidRPr="00474D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0 – 16)</w:t>
            </w:r>
            <w:r w:rsidRPr="00474D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9B35D1" w:rsidRPr="00474D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2266" w:type="dxa"/>
          </w:tcPr>
          <w:p w14:paraId="3377AD27" w14:textId="62F078DA" w:rsidR="00975B60" w:rsidRPr="00474D4C" w:rsidRDefault="00B70254" w:rsidP="009B35D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 w:rsidR="00975B60" w:rsidRPr="00474D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="00552A22" w:rsidRPr="00474D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(0 – 12) </w:t>
            </w:r>
            <w:r w:rsidR="009B35D1" w:rsidRPr="00474D4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</w:tr>
    </w:tbl>
    <w:p w14:paraId="0DBCFFDC" w14:textId="77777777" w:rsidR="00975B60" w:rsidRPr="00474D4C" w:rsidRDefault="00975B60" w:rsidP="00A5636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4D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 Median </w:t>
      </w:r>
      <w:r w:rsidRPr="00474D4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Range)</w:t>
      </w:r>
    </w:p>
    <w:p w14:paraId="54E78EC9" w14:textId="7AE7A3DE" w:rsidR="00975B60" w:rsidRPr="00474D4C" w:rsidRDefault="009B35D1" w:rsidP="00E9162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4D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975B60"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 ESSDAI</w:t>
      </w:r>
    </w:p>
    <w:p w14:paraId="525D9D52" w14:textId="00448F92" w:rsidR="00975B60" w:rsidRPr="00474D4C" w:rsidRDefault="009B35D1" w:rsidP="00CE33A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4D4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975B60"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 SLEDAI</w:t>
      </w:r>
    </w:p>
    <w:p w14:paraId="6C6926A2" w14:textId="77777777" w:rsidR="00975B60" w:rsidRPr="00474D4C" w:rsidRDefault="00975B60" w:rsidP="00CE33A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474D4C">
        <w:rPr>
          <w:rFonts w:ascii="Times New Roman" w:hAnsi="Times New Roman" w:cs="Times New Roman"/>
          <w:sz w:val="24"/>
          <w:szCs w:val="24"/>
          <w:lang w:val="en-US"/>
        </w:rPr>
        <w:t>n.a.</w:t>
      </w:r>
      <w:proofErr w:type="spellEnd"/>
      <w:r w:rsidRPr="00474D4C">
        <w:rPr>
          <w:rFonts w:ascii="Times New Roman" w:hAnsi="Times New Roman" w:cs="Times New Roman"/>
          <w:sz w:val="24"/>
          <w:szCs w:val="24"/>
          <w:lang w:val="en-US"/>
        </w:rPr>
        <w:t xml:space="preserve"> not applicable</w:t>
      </w:r>
    </w:p>
    <w:p w14:paraId="72A4601B" w14:textId="77777777" w:rsidR="00557786" w:rsidRPr="00474D4C" w:rsidRDefault="00557786" w:rsidP="007F0E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557786" w:rsidRPr="00474D4C" w:rsidSect="00351858">
          <w:footerReference w:type="default" r:id="rId11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663486D9" w14:textId="5EE655D6" w:rsidR="00B70254" w:rsidRPr="00474D4C" w:rsidRDefault="00B70254" w:rsidP="00B70254">
      <w:pPr>
        <w:pStyle w:val="Heading2"/>
        <w:keepNext/>
        <w:keepLines/>
        <w:numPr>
          <w:ilvl w:val="1"/>
          <w:numId w:val="11"/>
        </w:numPr>
        <w:spacing w:before="40" w:after="0" w:line="259" w:lineRule="auto"/>
        <w:ind w:left="0" w:firstLine="0"/>
        <w:jc w:val="both"/>
        <w:rPr>
          <w:bCs/>
        </w:rPr>
      </w:pPr>
      <w:r w:rsidRPr="00474D4C">
        <w:rPr>
          <w:bCs/>
        </w:rPr>
        <w:lastRenderedPageBreak/>
        <w:t xml:space="preserve">Supplementary Table 2. Clinical data of </w:t>
      </w:r>
      <w:r w:rsidR="00F804E4" w:rsidRPr="00474D4C">
        <w:rPr>
          <w:bCs/>
        </w:rPr>
        <w:t xml:space="preserve">the </w:t>
      </w:r>
      <w:proofErr w:type="spellStart"/>
      <w:r w:rsidRPr="00474D4C">
        <w:rPr>
          <w:bCs/>
        </w:rPr>
        <w:t>pSS</w:t>
      </w:r>
      <w:proofErr w:type="spellEnd"/>
      <w:r w:rsidRPr="00474D4C">
        <w:rPr>
          <w:bCs/>
        </w:rPr>
        <w:t xml:space="preserve"> </w:t>
      </w:r>
      <w:r w:rsidR="00F804E4" w:rsidRPr="00474D4C">
        <w:rPr>
          <w:bCs/>
        </w:rPr>
        <w:t>cohort</w:t>
      </w:r>
    </w:p>
    <w:tbl>
      <w:tblPr>
        <w:tblW w:w="4577" w:type="pct"/>
        <w:tblLook w:val="04A0" w:firstRow="1" w:lastRow="0" w:firstColumn="1" w:lastColumn="0" w:noHBand="0" w:noVBand="1"/>
      </w:tblPr>
      <w:tblGrid>
        <w:gridCol w:w="566"/>
        <w:gridCol w:w="628"/>
        <w:gridCol w:w="686"/>
        <w:gridCol w:w="438"/>
        <w:gridCol w:w="417"/>
        <w:gridCol w:w="680"/>
        <w:gridCol w:w="613"/>
        <w:gridCol w:w="426"/>
        <w:gridCol w:w="426"/>
        <w:gridCol w:w="634"/>
        <w:gridCol w:w="2971"/>
        <w:gridCol w:w="982"/>
        <w:gridCol w:w="619"/>
        <w:gridCol w:w="2973"/>
      </w:tblGrid>
      <w:tr w:rsidR="00F804E4" w:rsidRPr="00474D4C" w14:paraId="3F617E83" w14:textId="77777777" w:rsidTr="003F6166">
        <w:trPr>
          <w:trHeight w:val="315"/>
        </w:trPr>
        <w:tc>
          <w:tcPr>
            <w:tcW w:w="217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2D1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ID</w:t>
            </w:r>
          </w:p>
        </w:tc>
        <w:tc>
          <w:tcPr>
            <w:tcW w:w="25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9D9C2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ESSDAI</w:t>
            </w:r>
          </w:p>
        </w:tc>
        <w:tc>
          <w:tcPr>
            <w:tcW w:w="28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C969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proofErr w:type="spellStart"/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cESSDAI</w:t>
            </w:r>
            <w:proofErr w:type="spellEnd"/>
          </w:p>
        </w:tc>
        <w:tc>
          <w:tcPr>
            <w:tcW w:w="16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982C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Age</w:t>
            </w:r>
          </w:p>
        </w:tc>
        <w:tc>
          <w:tcPr>
            <w:tcW w:w="160" w:type="pct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A21E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Sex</w:t>
            </w:r>
          </w:p>
        </w:tc>
        <w:tc>
          <w:tcPr>
            <w:tcW w:w="996" w:type="pct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C32AB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Laboratory values</w:t>
            </w:r>
          </w:p>
        </w:tc>
        <w:tc>
          <w:tcPr>
            <w:tcW w:w="419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B07E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 xml:space="preserve">Siglec-1 MFI </w:t>
            </w: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br/>
              <w:t>(of CD14+)</w:t>
            </w:r>
          </w:p>
        </w:tc>
        <w:tc>
          <w:tcPr>
            <w:tcW w:w="122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BC73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Organ Involvement</w:t>
            </w:r>
          </w:p>
        </w:tc>
        <w:tc>
          <w:tcPr>
            <w:tcW w:w="127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968B0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Medication</w:t>
            </w:r>
          </w:p>
        </w:tc>
      </w:tr>
      <w:tr w:rsidR="00F804E4" w:rsidRPr="00474D4C" w14:paraId="71EB88CB" w14:textId="77777777" w:rsidTr="003F6166">
        <w:trPr>
          <w:trHeight w:val="346"/>
        </w:trPr>
        <w:tc>
          <w:tcPr>
            <w:tcW w:w="217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A3F4D0C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</w:p>
        </w:tc>
        <w:tc>
          <w:tcPr>
            <w:tcW w:w="25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97B7697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</w:p>
        </w:tc>
        <w:tc>
          <w:tcPr>
            <w:tcW w:w="28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813F4B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</w:p>
        </w:tc>
        <w:tc>
          <w:tcPr>
            <w:tcW w:w="16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66022D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</w:p>
        </w:tc>
        <w:tc>
          <w:tcPr>
            <w:tcW w:w="160" w:type="pct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96E61B3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6D25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ANA [Titer]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023E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α-dsDNA [U/ml]</w:t>
            </w:r>
          </w:p>
        </w:tc>
        <w:tc>
          <w:tcPr>
            <w:tcW w:w="1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308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α-Ro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4DD4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α-La</w:t>
            </w:r>
          </w:p>
        </w:tc>
        <w:tc>
          <w:tcPr>
            <w:tcW w:w="419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4296514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</w:p>
        </w:tc>
        <w:tc>
          <w:tcPr>
            <w:tcW w:w="122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176EE7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68E6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rednisolone (mg/d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C4C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HCQ (mg/d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34C8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Other</w:t>
            </w:r>
          </w:p>
        </w:tc>
      </w:tr>
      <w:tr w:rsidR="00F804E4" w:rsidRPr="00474D4C" w14:paraId="17858F62" w14:textId="77777777" w:rsidTr="003F6166">
        <w:trPr>
          <w:trHeight w:val="300"/>
        </w:trPr>
        <w:tc>
          <w:tcPr>
            <w:tcW w:w="217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BC4F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SS0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FCE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837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7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D88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8</w:t>
            </w:r>
          </w:p>
        </w:tc>
        <w:tc>
          <w:tcPr>
            <w:tcW w:w="16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956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8834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265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18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77C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1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BFDC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304F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670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83D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constitutional, articular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E8E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EF3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1FB6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F804E4" w:rsidRPr="00474D4C" w14:paraId="337DA434" w14:textId="77777777" w:rsidTr="003F6166">
        <w:trPr>
          <w:trHeight w:val="300"/>
        </w:trPr>
        <w:tc>
          <w:tcPr>
            <w:tcW w:w="2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A5F9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SS0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1E8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6EC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B339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63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7E2C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D6D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64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DB2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752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877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C59D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13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E827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glandular swelling, articular, hematologic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CDE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DE4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6141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F804E4" w:rsidRPr="00474D4C" w14:paraId="0660D7D2" w14:textId="77777777" w:rsidTr="003F6166">
        <w:trPr>
          <w:trHeight w:val="300"/>
        </w:trPr>
        <w:tc>
          <w:tcPr>
            <w:tcW w:w="2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11D7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SS0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DEA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7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96A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A252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75F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80C6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ACA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39F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BA9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DDE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25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715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glandular swelling, articula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AD3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AB1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4788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F804E4" w:rsidRPr="00474D4C" w14:paraId="51262BBF" w14:textId="77777777" w:rsidTr="003F6166">
        <w:trPr>
          <w:trHeight w:val="300"/>
        </w:trPr>
        <w:tc>
          <w:tcPr>
            <w:tcW w:w="2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41A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SS0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27A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B03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6FB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6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9B9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EC9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32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E0F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B04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B5B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F51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766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25E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constitutional, glandula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52E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2EE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721B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F804E4" w:rsidRPr="00474D4C" w14:paraId="520FFF34" w14:textId="77777777" w:rsidTr="003F6166">
        <w:trPr>
          <w:trHeight w:val="300"/>
        </w:trPr>
        <w:tc>
          <w:tcPr>
            <w:tcW w:w="2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9215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SS0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EAF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DB1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3D7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6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0F1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DD5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512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F8A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E2A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FC47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E25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46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F64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arthralgi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029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644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7B03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F804E4" w:rsidRPr="00474D4C" w14:paraId="34770FCA" w14:textId="77777777" w:rsidTr="003F6166">
        <w:trPr>
          <w:trHeight w:val="300"/>
        </w:trPr>
        <w:tc>
          <w:tcPr>
            <w:tcW w:w="2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43D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SS0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D295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6B6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6FB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6A9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012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126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5C7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BCBA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826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4084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456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40D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hematologic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8F1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3F2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E790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F804E4" w:rsidRPr="00474D4C" w14:paraId="0771F1E9" w14:textId="77777777" w:rsidTr="003F6166">
        <w:trPr>
          <w:trHeight w:val="300"/>
        </w:trPr>
        <w:tc>
          <w:tcPr>
            <w:tcW w:w="2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7BF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SS0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ACC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971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7927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4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C1A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909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16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B1F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24E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385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B594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694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1C6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arthralgi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095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F0E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0B52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F804E4" w:rsidRPr="00474D4C" w14:paraId="76F77CA0" w14:textId="77777777" w:rsidTr="003F6166">
        <w:trPr>
          <w:trHeight w:val="300"/>
        </w:trPr>
        <w:tc>
          <w:tcPr>
            <w:tcW w:w="2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243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SS0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B8D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598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93C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6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D29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269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256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833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BA15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175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455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091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BB1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hematologic, arthralgi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67E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D1A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AE1D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F804E4" w:rsidRPr="00474D4C" w14:paraId="743B6572" w14:textId="77777777" w:rsidTr="003F6166">
        <w:trPr>
          <w:trHeight w:val="300"/>
        </w:trPr>
        <w:tc>
          <w:tcPr>
            <w:tcW w:w="2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FFD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SS0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817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08C5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B99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142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C3E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32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990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D9F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86D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DCE5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471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15FD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36C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9C2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6385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F804E4" w:rsidRPr="00474D4C" w14:paraId="3C6F3F6A" w14:textId="77777777" w:rsidTr="003F6166">
        <w:trPr>
          <w:trHeight w:val="300"/>
        </w:trPr>
        <w:tc>
          <w:tcPr>
            <w:tcW w:w="2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C77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SS1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0BC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8717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D2B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8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E92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6BF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16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AC3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A12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833D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E2F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94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4DC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045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9D0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DC3D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F804E4" w:rsidRPr="00474D4C" w14:paraId="6E04542A" w14:textId="77777777" w:rsidTr="003F6166">
        <w:trPr>
          <w:trHeight w:val="300"/>
        </w:trPr>
        <w:tc>
          <w:tcPr>
            <w:tcW w:w="2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885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SS1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72B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625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B21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EF1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09A1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64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788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575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7F7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5C52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647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CA1F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42D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62DB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F804E4" w:rsidRPr="00474D4C" w14:paraId="2852C615" w14:textId="77777777" w:rsidTr="003F6166">
        <w:trPr>
          <w:trHeight w:val="300"/>
        </w:trPr>
        <w:tc>
          <w:tcPr>
            <w:tcW w:w="2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C02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SS1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4E0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0CB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F96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6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D8F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733B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1024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4E2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E8FE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5BC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A61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41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437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7BDB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EF2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708A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F804E4" w:rsidRPr="00474D4C" w14:paraId="5C53478D" w14:textId="77777777" w:rsidTr="003F6166">
        <w:trPr>
          <w:trHeight w:val="300"/>
        </w:trPr>
        <w:tc>
          <w:tcPr>
            <w:tcW w:w="2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D2F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SS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540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2AC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B72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CA50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73D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16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C8E3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AE8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27E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2E2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95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077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D33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8E7C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0832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F804E4" w:rsidRPr="00474D4C" w14:paraId="42A44800" w14:textId="77777777" w:rsidTr="003F6166">
        <w:trPr>
          <w:trHeight w:val="300"/>
        </w:trPr>
        <w:tc>
          <w:tcPr>
            <w:tcW w:w="2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CDFC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SS1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191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BFE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268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78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599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FCE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201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BD2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B7B3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0FB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F40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64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C52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D3DE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D81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E1E7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F804E4" w:rsidRPr="00474D4C" w14:paraId="4327D5E7" w14:textId="77777777" w:rsidTr="003F6166">
        <w:trPr>
          <w:trHeight w:val="300"/>
        </w:trPr>
        <w:tc>
          <w:tcPr>
            <w:tcW w:w="2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F06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SS1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A4E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592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3D8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4B3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A7D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64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5025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29E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778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81F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85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F463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653B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B79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D544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F804E4" w:rsidRPr="00474D4C" w14:paraId="10F7123A" w14:textId="77777777" w:rsidTr="003F6166">
        <w:trPr>
          <w:trHeight w:val="300"/>
        </w:trPr>
        <w:tc>
          <w:tcPr>
            <w:tcW w:w="2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E72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SS1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435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623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2E5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4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D9E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46A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1024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F0D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84A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FF7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209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981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69C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41D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D148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8F62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F804E4" w:rsidRPr="00474D4C" w14:paraId="6C803CA1" w14:textId="77777777" w:rsidTr="003F6166">
        <w:trPr>
          <w:trHeight w:val="300"/>
        </w:trPr>
        <w:tc>
          <w:tcPr>
            <w:tcW w:w="2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046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SS1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9CC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FD0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7F4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5DE8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8DB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1024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6EFC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B63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87B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83C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721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379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594F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FA96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2DC0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F804E4" w:rsidRPr="00474D4C" w14:paraId="5528DAFB" w14:textId="77777777" w:rsidTr="003F6166">
        <w:trPr>
          <w:trHeight w:val="300"/>
        </w:trPr>
        <w:tc>
          <w:tcPr>
            <w:tcW w:w="2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D3E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SS1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9EC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270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6FF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74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4B1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m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8ED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256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826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A16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D8A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9DB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30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4D6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glandula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37E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017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037C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F804E4" w:rsidRPr="00474D4C" w14:paraId="50FEF830" w14:textId="77777777" w:rsidTr="003F6166">
        <w:trPr>
          <w:trHeight w:val="300"/>
        </w:trPr>
        <w:tc>
          <w:tcPr>
            <w:tcW w:w="2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5BB8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SS1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1CE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DB9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2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9AC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6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482B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657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512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D00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9CC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432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063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120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083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renal, glandular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CB7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612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A56C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F804E4" w:rsidRPr="00474D4C" w14:paraId="741F7DC0" w14:textId="77777777" w:rsidTr="003F6166">
        <w:trPr>
          <w:trHeight w:val="300"/>
        </w:trPr>
        <w:tc>
          <w:tcPr>
            <w:tcW w:w="2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42D9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SS2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DA9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BF8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5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9FF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6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C59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AD2D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32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BF7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329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BC2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EFF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964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822C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severe pulmonary involvement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176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605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FFED2" w14:textId="7B511A8A" w:rsidR="00B70254" w:rsidRPr="00474D4C" w:rsidRDefault="00F804E4" w:rsidP="00570D5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iv. c</w:t>
            </w:r>
            <w:r w:rsidR="00B70254" w:rsidRPr="00474D4C">
              <w:rPr>
                <w:rFonts w:ascii="Calibri" w:eastAsia="Times New Roman" w:hAnsi="Calibri" w:cs="Calibri"/>
                <w:sz w:val="14"/>
                <w:lang w:val="en-US"/>
              </w:rPr>
              <w:t>yclophosphamide</w:t>
            </w: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 xml:space="preserve"> cycles prior to the analysis</w:t>
            </w:r>
          </w:p>
        </w:tc>
      </w:tr>
      <w:tr w:rsidR="00F804E4" w:rsidRPr="00474D4C" w14:paraId="20A57B0A" w14:textId="77777777" w:rsidTr="003F6166">
        <w:trPr>
          <w:trHeight w:val="300"/>
        </w:trPr>
        <w:tc>
          <w:tcPr>
            <w:tcW w:w="21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292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SS2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C26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F74B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5A6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6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12C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m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7C0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128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6F5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138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277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719B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703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E23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hematologic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41C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355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16B1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F804E4" w:rsidRPr="00474D4C" w14:paraId="4D966BFE" w14:textId="77777777" w:rsidTr="003F6166">
        <w:trPr>
          <w:trHeight w:val="315"/>
        </w:trPr>
        <w:tc>
          <w:tcPr>
            <w:tcW w:w="21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DFEE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pSS2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EC2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96D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6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D40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69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394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351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512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F82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2A1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9A9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DEA4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75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619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glandular, arthralgia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8F6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E7EE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0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7A87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</w:tbl>
    <w:p w14:paraId="1EB9C0DF" w14:textId="77777777" w:rsidR="00B70254" w:rsidRPr="00474D4C" w:rsidRDefault="00B70254" w:rsidP="00B70254">
      <w:pPr>
        <w:rPr>
          <w:lang w:val="en-US"/>
        </w:rPr>
      </w:pPr>
    </w:p>
    <w:p w14:paraId="5728FD6F" w14:textId="77777777" w:rsidR="00B70254" w:rsidRPr="00474D4C" w:rsidRDefault="00B70254" w:rsidP="00B70254">
      <w:pPr>
        <w:rPr>
          <w:lang w:val="en-US"/>
        </w:rPr>
      </w:pPr>
    </w:p>
    <w:p w14:paraId="5A8F5DAB" w14:textId="15E2003D" w:rsidR="00B70254" w:rsidRPr="00474D4C" w:rsidRDefault="00B70254" w:rsidP="00B70254">
      <w:pPr>
        <w:pStyle w:val="Heading2"/>
        <w:keepNext/>
        <w:keepLines/>
        <w:numPr>
          <w:ilvl w:val="1"/>
          <w:numId w:val="11"/>
        </w:numPr>
        <w:spacing w:before="40" w:after="0" w:line="259" w:lineRule="auto"/>
        <w:ind w:left="0" w:firstLine="0"/>
        <w:jc w:val="both"/>
        <w:rPr>
          <w:bCs/>
        </w:rPr>
      </w:pPr>
      <w:r w:rsidRPr="00474D4C">
        <w:rPr>
          <w:bCs/>
        </w:rPr>
        <w:lastRenderedPageBreak/>
        <w:t xml:space="preserve">Supplementary Table 3. Clinical data of </w:t>
      </w:r>
      <w:r w:rsidR="00F804E4" w:rsidRPr="00474D4C">
        <w:rPr>
          <w:bCs/>
        </w:rPr>
        <w:t xml:space="preserve">the </w:t>
      </w:r>
      <w:r w:rsidRPr="00474D4C">
        <w:rPr>
          <w:bCs/>
        </w:rPr>
        <w:t xml:space="preserve">SLE </w:t>
      </w:r>
      <w:r w:rsidR="00F804E4" w:rsidRPr="00474D4C">
        <w:rPr>
          <w:bCs/>
        </w:rPr>
        <w:t>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2"/>
        <w:gridCol w:w="438"/>
        <w:gridCol w:w="417"/>
        <w:gridCol w:w="621"/>
        <w:gridCol w:w="679"/>
        <w:gridCol w:w="609"/>
        <w:gridCol w:w="630"/>
        <w:gridCol w:w="426"/>
        <w:gridCol w:w="426"/>
        <w:gridCol w:w="426"/>
        <w:gridCol w:w="624"/>
        <w:gridCol w:w="507"/>
        <w:gridCol w:w="729"/>
        <w:gridCol w:w="1842"/>
        <w:gridCol w:w="1254"/>
        <w:gridCol w:w="619"/>
        <w:gridCol w:w="619"/>
        <w:gridCol w:w="993"/>
        <w:gridCol w:w="882"/>
        <w:gridCol w:w="973"/>
      </w:tblGrid>
      <w:tr w:rsidR="00B70254" w:rsidRPr="00474D4C" w14:paraId="110B2CB3" w14:textId="77777777" w:rsidTr="003F6166">
        <w:trPr>
          <w:trHeight w:val="315"/>
        </w:trPr>
        <w:tc>
          <w:tcPr>
            <w:tcW w:w="19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095AD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ID</w:t>
            </w:r>
          </w:p>
        </w:tc>
        <w:tc>
          <w:tcPr>
            <w:tcW w:w="15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D1B12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Age</w:t>
            </w:r>
          </w:p>
        </w:tc>
        <w:tc>
          <w:tcPr>
            <w:tcW w:w="14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85AB1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Sex</w:t>
            </w:r>
          </w:p>
        </w:tc>
        <w:tc>
          <w:tcPr>
            <w:tcW w:w="21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1523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SLEDAI</w:t>
            </w:r>
          </w:p>
        </w:tc>
        <w:tc>
          <w:tcPr>
            <w:tcW w:w="23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CF9E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proofErr w:type="spellStart"/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cSLEDAI</w:t>
            </w:r>
            <w:proofErr w:type="spellEnd"/>
          </w:p>
        </w:tc>
        <w:tc>
          <w:tcPr>
            <w:tcW w:w="1278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CBE38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Laboratory values</w:t>
            </w:r>
          </w:p>
        </w:tc>
        <w:tc>
          <w:tcPr>
            <w:tcW w:w="25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CE5100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Siglec-1 MFI  (CD14+ cells)</w:t>
            </w:r>
          </w:p>
        </w:tc>
        <w:tc>
          <w:tcPr>
            <w:tcW w:w="64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5CAA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Organ Involvement</w:t>
            </w:r>
          </w:p>
        </w:tc>
        <w:tc>
          <w:tcPr>
            <w:tcW w:w="1872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5BE27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Medication</w:t>
            </w:r>
          </w:p>
        </w:tc>
      </w:tr>
      <w:tr w:rsidR="00B70254" w:rsidRPr="00474D4C" w14:paraId="1AD9AB54" w14:textId="77777777" w:rsidTr="003F6166">
        <w:trPr>
          <w:trHeight w:val="131"/>
        </w:trPr>
        <w:tc>
          <w:tcPr>
            <w:tcW w:w="19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4BE771C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</w:p>
        </w:tc>
        <w:tc>
          <w:tcPr>
            <w:tcW w:w="15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9EC7431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</w:p>
        </w:tc>
        <w:tc>
          <w:tcPr>
            <w:tcW w:w="14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3261EE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</w:p>
        </w:tc>
        <w:tc>
          <w:tcPr>
            <w:tcW w:w="21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E3B10B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</w:p>
        </w:tc>
        <w:tc>
          <w:tcPr>
            <w:tcW w:w="23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0BB4B6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0690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ANA [Titer]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6B2E1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α-dsDNA [U/ml]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D48A7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α-Sm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1BEB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α-Ro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F56F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α-La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090B3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α-U1RNP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F242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α-RNP-70</w:t>
            </w:r>
          </w:p>
        </w:tc>
        <w:tc>
          <w:tcPr>
            <w:tcW w:w="25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19CADA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</w:p>
        </w:tc>
        <w:tc>
          <w:tcPr>
            <w:tcW w:w="64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87BDE6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CFCF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Prednisolone (mg/d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D081F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HCQ (mg/d)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16C77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MMF (mg/d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EEAE8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Azathioprine (mg/d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AAD8A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MTX (mg/week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61D2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Other</w:t>
            </w:r>
          </w:p>
        </w:tc>
      </w:tr>
      <w:tr w:rsidR="00B70254" w:rsidRPr="00474D4C" w14:paraId="520477AF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6B8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lang w:val="en-US"/>
              </w:rPr>
              <w:t>SLE0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658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929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5F7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D29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92F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64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12E4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75.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23A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A17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509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1B2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A70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59D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22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0804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arthritis, rash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277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F76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5D6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CFC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D89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4B22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Belimumab</w:t>
            </w:r>
          </w:p>
        </w:tc>
      </w:tr>
      <w:tr w:rsidR="00B70254" w:rsidRPr="00474D4C" w14:paraId="1C7F978B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060C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0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4A7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B75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8555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16A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6D3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128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B67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4.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D04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718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3EE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40E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595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821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9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DFF6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arthriti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A2F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3D0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A76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27C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DA9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B3F1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B70254" w:rsidRPr="00474D4C" w14:paraId="28B38402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568A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0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D324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6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871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D81E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3B0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14E6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64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A0E4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.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78F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553A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7346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AA6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307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9A9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6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ABDC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arthritis, rash, ulcer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045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78C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827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0C7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A5F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A17E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B70254" w:rsidRPr="00474D4C" w14:paraId="2D4D6FAA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C161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0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861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A44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3C4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DBE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95AD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512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672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7.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92E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F5B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790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D6E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980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556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20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4859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arthritis, rash, alopeci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5D9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585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0B8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E31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913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4B70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B70254" w:rsidRPr="00474D4C" w14:paraId="30983F91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19F7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0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F98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046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415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F48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B88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16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4E8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9,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E36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1B9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780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736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68B1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D1D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17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BD3B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 xml:space="preserve">alopecia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6D0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A0C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848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01A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7E1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7467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Ustekinumab</w:t>
            </w:r>
          </w:p>
        </w:tc>
      </w:tr>
      <w:tr w:rsidR="00B70254" w:rsidRPr="00474D4C" w14:paraId="5977119F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B77D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0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541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6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7F1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F1F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A5AF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F95D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256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F4C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71.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6AE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E5A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420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7000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EAB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A1A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22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6316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F26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F24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D52F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E0F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60B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D252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B70254" w:rsidRPr="00474D4C" w14:paraId="62741FE7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BF36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0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8CC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CB9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A83B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C338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EF9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512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F46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52,4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379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4E5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 xml:space="preserve">pos 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E33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370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 xml:space="preserve">pos 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1DA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564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98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6CEA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leucopeni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158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226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9B58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272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BE5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2BC7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B70254" w:rsidRPr="00474D4C" w14:paraId="30525297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8CD7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0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15D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1D1D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C41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B275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A94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256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6BC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84.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85D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0BF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8BD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103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03C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64B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40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E3FA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AE7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9B8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1A7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0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A58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767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3B84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B70254" w:rsidRPr="00474D4C" w14:paraId="0278E2E7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744E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0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D1F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244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93A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883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AEE6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128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082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7,9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D4B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9851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2981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BB8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5E2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48AF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1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E192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635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27D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737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837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314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28FF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proofErr w:type="spellStart"/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Baricitinib</w:t>
            </w:r>
            <w:proofErr w:type="spellEnd"/>
          </w:p>
        </w:tc>
      </w:tr>
      <w:tr w:rsidR="00B70254" w:rsidRPr="00474D4C" w14:paraId="67423832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55CE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1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B0C5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B24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83DB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3D8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0A8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512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D15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7.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A64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45F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E45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809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40C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02E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421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B18E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rash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3809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BE0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B2D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D22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046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89BE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B70254" w:rsidRPr="00474D4C" w14:paraId="0DDFE64D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2CE5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1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13A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007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m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359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188D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CB3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64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E9B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6,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8D7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E29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0CA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534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F1A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A7A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724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818B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7D1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.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0C7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DA2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9DC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D1C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8736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B70254" w:rsidRPr="00474D4C" w14:paraId="59C1156E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2CE1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1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867E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6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AB5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03F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1E9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C82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16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E5A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2,7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AB93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523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 xml:space="preserve">neg 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02B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1FC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1B4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B40D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3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AF0D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5BB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4F9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CC8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9F1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7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5B7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CD91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Belimumab</w:t>
            </w:r>
          </w:p>
        </w:tc>
      </w:tr>
      <w:tr w:rsidR="00B70254" w:rsidRPr="00474D4C" w14:paraId="3FC53D81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0012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1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964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C1B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719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6B7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4A2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128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159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2,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9C9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6EE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1350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7F0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D4F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C6E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34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1DC1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316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22B4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2B58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F68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586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8B93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B70254" w:rsidRPr="00474D4C" w14:paraId="5216EF60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55A4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1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421A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5D7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m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391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CF1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9A38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256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6E0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3,1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A4B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AD5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9B0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52D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958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C43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05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7B0F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49D9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1A4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2AB4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618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75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F0A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12AE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B70254" w:rsidRPr="00474D4C" w14:paraId="1ABC5B9D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A167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1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658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38B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B46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7B4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C6B0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128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CF0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,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BB9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B83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F5B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00CA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42B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6AE2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8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5DDE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1FAF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D67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229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DDC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52B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1036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B70254" w:rsidRPr="00474D4C" w14:paraId="03FE6121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35DA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1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357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405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49B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55E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851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128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8F9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,2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567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FF6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5DD8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514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8E9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7F8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87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68D7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DC6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C65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FC5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C3E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C87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121E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B70254" w:rsidRPr="00474D4C" w14:paraId="7B1926E3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0EA0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1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13D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FE4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446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00B1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66B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128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A58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934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ACB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8CF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17A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8B9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6B8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440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08AA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antiphospholipid syndrome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590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DB6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DC0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0D4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25A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E33E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B70254" w:rsidRPr="00474D4C" w14:paraId="31C6FD50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5BEB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18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1E4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0D1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04E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A15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EF0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16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F0F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,5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965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5FB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E0F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6518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794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B56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5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D563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190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.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B25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2347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35FD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CF4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FEEB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B70254" w:rsidRPr="00474D4C" w14:paraId="54B4F919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0BD6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19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F6D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1DD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1C6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281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A1F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256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B0B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4,5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E9E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BD6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D4C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CC6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4894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E25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2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58B5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F29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843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D5C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DC63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0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A39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5A48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Belimumab</w:t>
            </w:r>
          </w:p>
        </w:tc>
      </w:tr>
      <w:tr w:rsidR="00B70254" w:rsidRPr="00474D4C" w14:paraId="4F975B63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5273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2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F7CB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863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C5B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AFB1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7ED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32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D88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86.8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875C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0D8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399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88B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77B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CFE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93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2AB5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232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F20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B6D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5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037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DBA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B4D0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B70254" w:rsidRPr="00474D4C" w14:paraId="686A5526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9CE3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21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DBD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A81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6F6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44E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B88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16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8A0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7,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F65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CE8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309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F98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B80A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BE9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86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66460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6F3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.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A7F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626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CFC8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072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C7F3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B70254" w:rsidRPr="00474D4C" w14:paraId="6DAD5477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174A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22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59C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EDB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C88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E68F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8C9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128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6EC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&gt;200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98E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33E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130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C6D5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E01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E0F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349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2A91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urticaria vasculitis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3E2C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C26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449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5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ED6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84F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D59D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B70254" w:rsidRPr="00474D4C" w14:paraId="72BE74CA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E49A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23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444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711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97F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787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1F8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64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939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84,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E1D9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ADC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AFC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D17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8A5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A8A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54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5E6A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E33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C07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F07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F1C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800C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3004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B70254" w:rsidRPr="00474D4C" w14:paraId="46FEAE82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350C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24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FBF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547D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C86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650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A5AD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256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C4C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02,6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8B2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9CA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918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E66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D3E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767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942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AC9D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E6C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BDF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F25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E6B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ACE4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8700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B70254" w:rsidRPr="00474D4C" w14:paraId="64B748BE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995A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25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2A9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9CC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678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94D9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098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64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42B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8.4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131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E35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C6C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1E15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D84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150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375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8356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534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7DCB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8592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D5C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25C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B63F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B70254" w:rsidRPr="00474D4C" w14:paraId="5EBD91B3" w14:textId="77777777" w:rsidTr="003F6166">
        <w:trPr>
          <w:trHeight w:val="300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E9E2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lastRenderedPageBreak/>
              <w:t>SLE26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250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6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FFE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D96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C6E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188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256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2093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73.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9B5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4C3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BE8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386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88B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neg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16D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15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3D34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alopecia, thrombopenia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6BA79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91D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2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D5C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D42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4B9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1740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</w:tr>
      <w:tr w:rsidR="00B70254" w:rsidRPr="00474D4C" w14:paraId="12AD109F" w14:textId="77777777" w:rsidTr="003F6166">
        <w:trPr>
          <w:trHeight w:val="315"/>
        </w:trPr>
        <w:tc>
          <w:tcPr>
            <w:tcW w:w="193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B79B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</w:pPr>
            <w:r w:rsidRPr="00474D4C">
              <w:rPr>
                <w:rFonts w:ascii="Calibri" w:eastAsia="Times New Roman" w:hAnsi="Calibri" w:cs="Calibri"/>
                <w:b/>
                <w:bCs/>
                <w:sz w:val="14"/>
                <w:szCs w:val="20"/>
                <w:lang w:val="en-US"/>
              </w:rPr>
              <w:t>SLE2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145B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3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CDB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f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931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8AC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42C4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:256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3091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0,3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22E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191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7C1F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A480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17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EAA6D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pos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CEEF6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733</w:t>
            </w: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84BA0" w14:textId="77777777" w:rsidR="00B70254" w:rsidRPr="00474D4C" w:rsidRDefault="00B70254" w:rsidP="003F6166">
            <w:pPr>
              <w:spacing w:after="0" w:line="240" w:lineRule="auto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 xml:space="preserve">arthritis 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277E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FBF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21D8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100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369FC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AE9A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843C7" w14:textId="77777777" w:rsidR="00B70254" w:rsidRPr="00474D4C" w:rsidRDefault="00B70254" w:rsidP="003F6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lang w:val="en-US"/>
              </w:rPr>
            </w:pPr>
            <w:r w:rsidRPr="00474D4C">
              <w:rPr>
                <w:rFonts w:ascii="Calibri" w:eastAsia="Times New Roman" w:hAnsi="Calibri" w:cs="Calibri"/>
                <w:sz w:val="14"/>
                <w:lang w:val="en-US"/>
              </w:rPr>
              <w:t>Belimumab</w:t>
            </w:r>
          </w:p>
        </w:tc>
      </w:tr>
    </w:tbl>
    <w:p w14:paraId="146369BF" w14:textId="77777777" w:rsidR="00B70254" w:rsidRPr="00474D4C" w:rsidRDefault="00B70254" w:rsidP="00B7025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B70254" w:rsidRPr="00474D4C" w:rsidSect="00557786">
          <w:pgSz w:w="16838" w:h="11906" w:orient="landscape"/>
          <w:pgMar w:top="1418" w:right="1418" w:bottom="1418" w:left="1134" w:header="709" w:footer="709" w:gutter="0"/>
          <w:lnNumType w:countBy="1" w:restart="continuous"/>
          <w:cols w:space="708"/>
          <w:docGrid w:linePitch="360"/>
        </w:sectPr>
      </w:pPr>
    </w:p>
    <w:p w14:paraId="22E474AC" w14:textId="3BF47EED" w:rsidR="00975B60" w:rsidRPr="00474D4C" w:rsidRDefault="00975B60" w:rsidP="00570D5C">
      <w:pPr>
        <w:pStyle w:val="Heading2"/>
        <w:keepNext/>
        <w:keepLines/>
        <w:numPr>
          <w:ilvl w:val="1"/>
          <w:numId w:val="11"/>
        </w:numPr>
        <w:spacing w:before="40" w:after="0" w:line="259" w:lineRule="auto"/>
        <w:jc w:val="both"/>
        <w:rPr>
          <w:b w:val="0"/>
          <w:bCs/>
        </w:rPr>
      </w:pPr>
      <w:r w:rsidRPr="00474D4C">
        <w:rPr>
          <w:bCs/>
        </w:rPr>
        <w:lastRenderedPageBreak/>
        <w:t xml:space="preserve">Supplementary Table </w:t>
      </w:r>
      <w:r w:rsidR="008A7DBB" w:rsidRPr="00474D4C">
        <w:rPr>
          <w:bCs/>
        </w:rPr>
        <w:t>4</w:t>
      </w:r>
      <w:r w:rsidRPr="00474D4C">
        <w:rPr>
          <w:bCs/>
        </w:rPr>
        <w:t>. Staining panel</w:t>
      </w:r>
      <w:r w:rsidR="00B072DB" w:rsidRPr="00474D4C">
        <w:rPr>
          <w:bCs/>
        </w:rPr>
        <w:t>s</w:t>
      </w:r>
      <w:r w:rsidR="008A7DBB" w:rsidRPr="00474D4C">
        <w:rPr>
          <w:bCs/>
        </w:rPr>
        <w:t xml:space="preserve"> applied for the </w:t>
      </w:r>
      <w:proofErr w:type="spellStart"/>
      <w:r w:rsidR="008A7DBB" w:rsidRPr="00474D4C">
        <w:rPr>
          <w:bCs/>
        </w:rPr>
        <w:t>CyTOF</w:t>
      </w:r>
      <w:proofErr w:type="spellEnd"/>
      <w:r w:rsidR="008A7DBB" w:rsidRPr="00474D4C">
        <w:rPr>
          <w:bCs/>
        </w:rPr>
        <w:t xml:space="preserve"> analysis</w:t>
      </w:r>
      <w:r w:rsidRPr="00474D4C">
        <w:rPr>
          <w:bCs/>
        </w:rPr>
        <w:t>.</w:t>
      </w:r>
    </w:p>
    <w:p w14:paraId="315CAA2D" w14:textId="77777777" w:rsidR="00975B60" w:rsidRPr="00474D4C" w:rsidRDefault="00975B60" w:rsidP="005F774F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5377" w:type="dxa"/>
        <w:tblLook w:val="04A0" w:firstRow="1" w:lastRow="0" w:firstColumn="1" w:lastColumn="0" w:noHBand="0" w:noVBand="1"/>
      </w:tblPr>
      <w:tblGrid>
        <w:gridCol w:w="1975"/>
        <w:gridCol w:w="910"/>
        <w:gridCol w:w="1783"/>
        <w:gridCol w:w="910"/>
      </w:tblGrid>
      <w:tr w:rsidR="00975B60" w:rsidRPr="00474D4C" w14:paraId="7BBD9274" w14:textId="77777777" w:rsidTr="009F619A">
        <w:trPr>
          <w:trHeight w:val="315"/>
        </w:trPr>
        <w:tc>
          <w:tcPr>
            <w:tcW w:w="28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F942F5" w14:textId="77777777" w:rsidR="00975B60" w:rsidRPr="00474D4C" w:rsidRDefault="00975B60" w:rsidP="009F6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aining A</w:t>
            </w:r>
          </w:p>
        </w:tc>
        <w:tc>
          <w:tcPr>
            <w:tcW w:w="24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78A9D33" w14:textId="0FB22BCC" w:rsidR="00975B60" w:rsidRPr="00474D4C" w:rsidRDefault="009F619A" w:rsidP="009F61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aining</w:t>
            </w:r>
            <w:r w:rsidR="00975B60" w:rsidRPr="00474D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B</w:t>
            </w:r>
          </w:p>
        </w:tc>
      </w:tr>
      <w:tr w:rsidR="00975B60" w:rsidRPr="00474D4C" w14:paraId="5CD6A916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5FAE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B73A7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89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06E30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FFAD6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89</w:t>
            </w:r>
          </w:p>
        </w:tc>
      </w:tr>
      <w:tr w:rsidR="00975B60" w:rsidRPr="00474D4C" w14:paraId="1C0E9123" w14:textId="77777777" w:rsidTr="009F619A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A22C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COS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746CD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14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17FD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CO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925DD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141</w:t>
            </w:r>
          </w:p>
        </w:tc>
      </w:tr>
      <w:tr w:rsidR="00975B60" w:rsidRPr="00474D4C" w14:paraId="733CC18F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BD3C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1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2989E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d142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9594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820BC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d142</w:t>
            </w:r>
          </w:p>
        </w:tc>
      </w:tr>
      <w:tr w:rsidR="00975B60" w:rsidRPr="00474D4C" w14:paraId="55C7890E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6F0D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ISTA-9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33956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d143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7C92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6CF32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5B60" w:rsidRPr="00474D4C" w14:paraId="3277955D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BA65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6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8AC81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d144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9559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451EC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d144</w:t>
            </w:r>
          </w:p>
        </w:tc>
      </w:tr>
      <w:tr w:rsidR="00975B60" w:rsidRPr="00474D4C" w14:paraId="38CE428D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9E754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C537E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d145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B14F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E07CE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d145</w:t>
            </w:r>
          </w:p>
        </w:tc>
      </w:tr>
      <w:tr w:rsidR="00975B60" w:rsidRPr="00474D4C" w14:paraId="1C9BBC92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F775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gD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13459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d146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02F0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78B67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d146</w:t>
            </w:r>
          </w:p>
        </w:tc>
      </w:tr>
      <w:tr w:rsidR="00975B60" w:rsidRPr="00474D4C" w14:paraId="01300CB5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F1D3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11c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52FBC0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m147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D542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11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21D04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m147</w:t>
            </w:r>
          </w:p>
        </w:tc>
      </w:tr>
      <w:tr w:rsidR="00975B60" w:rsidRPr="00474D4C" w14:paraId="560073D6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1EBF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274/PD-L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C588F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d148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3CC0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CD8F54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5B60" w:rsidRPr="00474D4C" w14:paraId="1F6A43AC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CF47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2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4BE45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m149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30FC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81E2B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m149</w:t>
            </w:r>
          </w:p>
        </w:tc>
      </w:tr>
      <w:tr w:rsidR="00975B60" w:rsidRPr="00474D4C" w14:paraId="3C43E983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CE1D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223/LAG-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A03F4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d150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842D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998B3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5B60" w:rsidRPr="00474D4C" w14:paraId="79F212B9" w14:textId="77777777" w:rsidTr="009F619A">
        <w:trPr>
          <w:trHeight w:val="30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224E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12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ACA67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15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9081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BA2D2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151</w:t>
            </w:r>
          </w:p>
        </w:tc>
      </w:tr>
      <w:tr w:rsidR="00975B60" w:rsidRPr="00474D4C" w14:paraId="1E46C28D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4B80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CRgd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E56EC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m152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8B60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B4D470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m152</w:t>
            </w:r>
          </w:p>
        </w:tc>
      </w:tr>
      <w:tr w:rsidR="00975B60" w:rsidRPr="00474D4C" w14:paraId="09D7DA84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6A6D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GI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98AD9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153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89F6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g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9881F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u153</w:t>
            </w:r>
          </w:p>
        </w:tc>
      </w:tr>
      <w:tr w:rsidR="00975B60" w:rsidRPr="00474D4C" w14:paraId="328417CB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B7D8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7B4A9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m154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6D0B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61AF0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5B60" w:rsidRPr="00474D4C" w14:paraId="6A4C5977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9FD7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2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DAD75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d155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3DBE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16C81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d155</w:t>
            </w:r>
          </w:p>
        </w:tc>
      </w:tr>
      <w:tr w:rsidR="00975B60" w:rsidRPr="00474D4C" w14:paraId="12EED12B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2AD0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86/B7.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41559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d156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E27C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458C8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d156</w:t>
            </w:r>
          </w:p>
        </w:tc>
      </w:tr>
      <w:tr w:rsidR="00975B60" w:rsidRPr="00474D4C" w14:paraId="2A8EC709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104C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137/4-1BB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D1DDB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d158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4A47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158F6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d158</w:t>
            </w:r>
          </w:p>
        </w:tc>
      </w:tr>
      <w:tr w:rsidR="00975B60" w:rsidRPr="00474D4C" w14:paraId="0CCD08B1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6CE0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xp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BA796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b159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1A02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xP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78382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b159</w:t>
            </w:r>
          </w:p>
        </w:tc>
      </w:tr>
      <w:tr w:rsidR="00975B60" w:rsidRPr="00474D4C" w14:paraId="0835AA60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2885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1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65554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d160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3747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g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98EBD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d160</w:t>
            </w:r>
          </w:p>
        </w:tc>
      </w:tr>
      <w:tr w:rsidR="00975B60" w:rsidRPr="00474D4C" w14:paraId="1456DDA2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E3D1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152/CTLA-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19294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16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26D0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g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AB462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161</w:t>
            </w:r>
          </w:p>
        </w:tc>
      </w:tr>
      <w:tr w:rsidR="00975B60" w:rsidRPr="00474D4C" w14:paraId="6FBC7D4D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5502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720AA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162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0C05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E31C2B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5B60" w:rsidRPr="00474D4C" w14:paraId="6DED97F2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F174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272/BTLA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EB9FF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163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30B9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TL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3EED0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163</w:t>
            </w:r>
          </w:p>
        </w:tc>
      </w:tr>
      <w:tr w:rsidR="00975B60" w:rsidRPr="00474D4C" w14:paraId="5356BAFE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1ED1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XCR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A142A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164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59BC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37043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y164</w:t>
            </w:r>
          </w:p>
        </w:tc>
      </w:tr>
      <w:tr w:rsidR="00975B60" w:rsidRPr="00474D4C" w14:paraId="042524A6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7778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45R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3FE3A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165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C36B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45R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21E398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165</w:t>
            </w:r>
          </w:p>
        </w:tc>
      </w:tr>
      <w:tr w:rsidR="00975B60" w:rsidRPr="00474D4C" w14:paraId="1DAC272D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BB366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15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E0149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166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40DF6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851F0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166</w:t>
            </w:r>
          </w:p>
        </w:tc>
      </w:tr>
      <w:tr w:rsidR="00975B60" w:rsidRPr="00474D4C" w14:paraId="014ACF07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ABA8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3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142B7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167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95BE6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72BDF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167</w:t>
            </w:r>
          </w:p>
        </w:tc>
      </w:tr>
      <w:tr w:rsidR="00975B60" w:rsidRPr="00474D4C" w14:paraId="40CDF731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E353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i-6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1A396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168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7034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i-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67C5E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168</w:t>
            </w:r>
          </w:p>
        </w:tc>
      </w:tr>
      <w:tr w:rsidR="00975B60" w:rsidRPr="00474D4C" w14:paraId="0A815038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0F2DC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45RA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1B684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m169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C291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45R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CBFBA1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m169</w:t>
            </w:r>
          </w:p>
        </w:tc>
      </w:tr>
      <w:tr w:rsidR="00975B60" w:rsidRPr="00474D4C" w14:paraId="30F71AE6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2A38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370D2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170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1741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51944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r170</w:t>
            </w:r>
          </w:p>
        </w:tc>
      </w:tr>
      <w:tr w:rsidR="00975B60" w:rsidRPr="00474D4C" w14:paraId="6004087D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B130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22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D4ACA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b171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04BF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1D34D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b171</w:t>
            </w:r>
          </w:p>
        </w:tc>
      </w:tr>
      <w:tr w:rsidR="00975B60" w:rsidRPr="00474D4C" w14:paraId="1E0B7D57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833F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gM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5C793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b172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3B61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g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0BE26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b172</w:t>
            </w:r>
          </w:p>
        </w:tc>
      </w:tr>
      <w:tr w:rsidR="00975B60" w:rsidRPr="00474D4C" w14:paraId="6BEC231C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3BA9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162/PSGL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1A00F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b173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14E0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3B9C68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75B60" w:rsidRPr="00474D4C" w14:paraId="1ED70E41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E780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LA-DR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BCFCEE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b174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11B9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LA-D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4C930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b174</w:t>
            </w:r>
          </w:p>
        </w:tc>
      </w:tr>
      <w:tr w:rsidR="00975B60" w:rsidRPr="00474D4C" w14:paraId="4EE31C43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A8F5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279/PD-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09493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u175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8F83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E72B2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u175</w:t>
            </w:r>
          </w:p>
        </w:tc>
      </w:tr>
      <w:tr w:rsidR="00975B60" w:rsidRPr="00474D4C" w14:paraId="5337A4F1" w14:textId="77777777" w:rsidTr="009F619A">
        <w:trPr>
          <w:trHeight w:val="315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0B15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5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60F2D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b176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1693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BEE73" w14:textId="77777777" w:rsidR="00975B60" w:rsidRPr="00474D4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b176</w:t>
            </w:r>
          </w:p>
        </w:tc>
      </w:tr>
      <w:tr w:rsidR="00975B60" w:rsidRPr="0065682C" w14:paraId="4CB894A8" w14:textId="77777777" w:rsidTr="009F619A">
        <w:trPr>
          <w:trHeight w:val="330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925C" w14:textId="77777777" w:rsidR="00975B60" w:rsidRPr="00474D4C" w:rsidRDefault="00975B60" w:rsidP="00A5636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5EA0FA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209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4A39" w14:textId="77777777" w:rsidR="00975B60" w:rsidRPr="00474D4C" w:rsidRDefault="00975B60" w:rsidP="00E916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D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F63769" w14:textId="77777777" w:rsidR="00975B60" w:rsidRPr="0065682C" w:rsidRDefault="00975B60" w:rsidP="00CE33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74D4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209</w:t>
            </w:r>
          </w:p>
        </w:tc>
      </w:tr>
    </w:tbl>
    <w:p w14:paraId="5325EBFC" w14:textId="1751B785" w:rsidR="00975B60" w:rsidRPr="000266C1" w:rsidRDefault="00975B60" w:rsidP="00B7025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75B60" w:rsidRPr="000266C1" w:rsidSect="00351858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7D017E" w14:textId="77777777" w:rsidR="008F136F" w:rsidRDefault="008F136F" w:rsidP="000D491A">
      <w:pPr>
        <w:spacing w:after="0" w:line="240" w:lineRule="auto"/>
      </w:pPr>
      <w:r>
        <w:separator/>
      </w:r>
    </w:p>
  </w:endnote>
  <w:endnote w:type="continuationSeparator" w:id="0">
    <w:p w14:paraId="557E912B" w14:textId="77777777" w:rsidR="008F136F" w:rsidRDefault="008F136F" w:rsidP="000D4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4"/>
      <w:gridCol w:w="3024"/>
      <w:gridCol w:w="3024"/>
    </w:tblGrid>
    <w:tr w:rsidR="003F6166" w14:paraId="1E573D02" w14:textId="77777777" w:rsidTr="7AFB91DC">
      <w:tc>
        <w:tcPr>
          <w:tcW w:w="3024" w:type="dxa"/>
        </w:tcPr>
        <w:p w14:paraId="6DABC936" w14:textId="77777777" w:rsidR="003F6166" w:rsidRDefault="003F6166" w:rsidP="7AFB91DC">
          <w:pPr>
            <w:pStyle w:val="Header"/>
            <w:ind w:left="-115"/>
          </w:pPr>
        </w:p>
      </w:tc>
      <w:tc>
        <w:tcPr>
          <w:tcW w:w="3024" w:type="dxa"/>
        </w:tcPr>
        <w:p w14:paraId="725308BC" w14:textId="77777777" w:rsidR="003F6166" w:rsidRDefault="003F6166" w:rsidP="7AFB91DC">
          <w:pPr>
            <w:pStyle w:val="Header"/>
            <w:jc w:val="center"/>
          </w:pPr>
        </w:p>
      </w:tc>
      <w:tc>
        <w:tcPr>
          <w:tcW w:w="3024" w:type="dxa"/>
        </w:tcPr>
        <w:p w14:paraId="768318B1" w14:textId="77777777" w:rsidR="003F6166" w:rsidRDefault="003F6166" w:rsidP="7AFB91DC">
          <w:pPr>
            <w:pStyle w:val="Header"/>
            <w:ind w:right="-115"/>
            <w:jc w:val="right"/>
          </w:pPr>
        </w:p>
      </w:tc>
    </w:tr>
  </w:tbl>
  <w:p w14:paraId="13CC2F33" w14:textId="77777777" w:rsidR="003F6166" w:rsidRDefault="003F6166" w:rsidP="7AFB91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4A580B" w14:textId="77777777" w:rsidR="008F136F" w:rsidRDefault="008F136F" w:rsidP="000D491A">
      <w:pPr>
        <w:spacing w:after="0" w:line="240" w:lineRule="auto"/>
      </w:pPr>
      <w:r>
        <w:separator/>
      </w:r>
    </w:p>
  </w:footnote>
  <w:footnote w:type="continuationSeparator" w:id="0">
    <w:p w14:paraId="78ADC967" w14:textId="77777777" w:rsidR="008F136F" w:rsidRDefault="008F136F" w:rsidP="000D49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215E4D"/>
    <w:multiLevelType w:val="hybridMultilevel"/>
    <w:tmpl w:val="49222FAC"/>
    <w:lvl w:ilvl="0" w:tplc="10E808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F040745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1CF2AD9"/>
    <w:multiLevelType w:val="multilevel"/>
    <w:tmpl w:val="D6C4A7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6676A20"/>
    <w:multiLevelType w:val="hybridMultilevel"/>
    <w:tmpl w:val="2A7093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FA49F1"/>
    <w:multiLevelType w:val="multilevel"/>
    <w:tmpl w:val="BAA265B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5" w15:restartNumberingAfterBreak="0">
    <w:nsid w:val="2FA1702A"/>
    <w:multiLevelType w:val="hybridMultilevel"/>
    <w:tmpl w:val="7B1C5D4A"/>
    <w:lvl w:ilvl="0" w:tplc="44000E9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A4256F"/>
    <w:multiLevelType w:val="multilevel"/>
    <w:tmpl w:val="27AA05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557B2839"/>
    <w:multiLevelType w:val="hybridMultilevel"/>
    <w:tmpl w:val="883E3704"/>
    <w:lvl w:ilvl="0" w:tplc="0D945FC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AA1C65"/>
    <w:multiLevelType w:val="multilevel"/>
    <w:tmpl w:val="5A1EBD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7AAA13D0"/>
    <w:multiLevelType w:val="multilevel"/>
    <w:tmpl w:val="88D4C48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3"/>
  </w:num>
  <w:num w:numId="5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1"/>
  </w:num>
  <w:num w:numId="7">
    <w:abstractNumId w:val="6"/>
  </w:num>
  <w:num w:numId="8">
    <w:abstractNumId w:val="2"/>
  </w:num>
  <w:num w:numId="9">
    <w:abstractNumId w:val="4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yMjG2NDMysjC3tDBV0lEKTi0uzszPAykwrAUAHZlOk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9sp5t0ee0225ezvekp9f9trw00aprs2sdx&quot;&gt;My EndNote Library&lt;record-ids&gt;&lt;item&gt;1&lt;/item&gt;&lt;item&gt;2&lt;/item&gt;&lt;item&gt;3&lt;/item&gt;&lt;item&gt;5&lt;/item&gt;&lt;item&gt;8&lt;/item&gt;&lt;item&gt;19&lt;/item&gt;&lt;item&gt;44&lt;/item&gt;&lt;item&gt;49&lt;/item&gt;&lt;item&gt;51&lt;/item&gt;&lt;item&gt;54&lt;/item&gt;&lt;item&gt;152&lt;/item&gt;&lt;item&gt;154&lt;/item&gt;&lt;item&gt;155&lt;/item&gt;&lt;/record-ids&gt;&lt;/item&gt;&lt;/Libraries&gt;"/>
  </w:docVars>
  <w:rsids>
    <w:rsidRoot w:val="00170E1F"/>
    <w:rsid w:val="0000414D"/>
    <w:rsid w:val="00016CF6"/>
    <w:rsid w:val="000266C1"/>
    <w:rsid w:val="00030499"/>
    <w:rsid w:val="000316CA"/>
    <w:rsid w:val="00035FC2"/>
    <w:rsid w:val="00040B87"/>
    <w:rsid w:val="00041D47"/>
    <w:rsid w:val="00045A11"/>
    <w:rsid w:val="000472D6"/>
    <w:rsid w:val="000501E4"/>
    <w:rsid w:val="000544EB"/>
    <w:rsid w:val="0005495F"/>
    <w:rsid w:val="000575C4"/>
    <w:rsid w:val="00060C53"/>
    <w:rsid w:val="00062714"/>
    <w:rsid w:val="000628AF"/>
    <w:rsid w:val="00064D00"/>
    <w:rsid w:val="00065064"/>
    <w:rsid w:val="00065FA8"/>
    <w:rsid w:val="000755CC"/>
    <w:rsid w:val="0007660D"/>
    <w:rsid w:val="00076AC9"/>
    <w:rsid w:val="00080EDB"/>
    <w:rsid w:val="00080EE2"/>
    <w:rsid w:val="00083FDD"/>
    <w:rsid w:val="00084BF1"/>
    <w:rsid w:val="0008623A"/>
    <w:rsid w:val="00086C4E"/>
    <w:rsid w:val="000919B3"/>
    <w:rsid w:val="00096DDE"/>
    <w:rsid w:val="000A2B12"/>
    <w:rsid w:val="000A4B16"/>
    <w:rsid w:val="000A6292"/>
    <w:rsid w:val="000A7997"/>
    <w:rsid w:val="000B176F"/>
    <w:rsid w:val="000B4EF6"/>
    <w:rsid w:val="000B72C2"/>
    <w:rsid w:val="000C0369"/>
    <w:rsid w:val="000C139D"/>
    <w:rsid w:val="000C1846"/>
    <w:rsid w:val="000C37AF"/>
    <w:rsid w:val="000C487F"/>
    <w:rsid w:val="000C5657"/>
    <w:rsid w:val="000C5DDB"/>
    <w:rsid w:val="000D0D7F"/>
    <w:rsid w:val="000D21F5"/>
    <w:rsid w:val="000D491A"/>
    <w:rsid w:val="000D6A96"/>
    <w:rsid w:val="000D746E"/>
    <w:rsid w:val="000E7973"/>
    <w:rsid w:val="000F162B"/>
    <w:rsid w:val="000F4ECC"/>
    <w:rsid w:val="000F6CC2"/>
    <w:rsid w:val="000F7760"/>
    <w:rsid w:val="00100FF0"/>
    <w:rsid w:val="00101451"/>
    <w:rsid w:val="001045D2"/>
    <w:rsid w:val="00110F3D"/>
    <w:rsid w:val="00111305"/>
    <w:rsid w:val="00122739"/>
    <w:rsid w:val="00123A12"/>
    <w:rsid w:val="001253F1"/>
    <w:rsid w:val="00127005"/>
    <w:rsid w:val="001272B4"/>
    <w:rsid w:val="00130DFA"/>
    <w:rsid w:val="00133E2B"/>
    <w:rsid w:val="0013547E"/>
    <w:rsid w:val="00142AAC"/>
    <w:rsid w:val="00143494"/>
    <w:rsid w:val="00144EE8"/>
    <w:rsid w:val="001469EA"/>
    <w:rsid w:val="00153ADB"/>
    <w:rsid w:val="00155A55"/>
    <w:rsid w:val="0016156D"/>
    <w:rsid w:val="00166CEA"/>
    <w:rsid w:val="00170898"/>
    <w:rsid w:val="00170E1F"/>
    <w:rsid w:val="001772AE"/>
    <w:rsid w:val="00182E79"/>
    <w:rsid w:val="00187446"/>
    <w:rsid w:val="00187ABC"/>
    <w:rsid w:val="00187BB5"/>
    <w:rsid w:val="00187D1C"/>
    <w:rsid w:val="00190B05"/>
    <w:rsid w:val="00193B76"/>
    <w:rsid w:val="001957A8"/>
    <w:rsid w:val="00196624"/>
    <w:rsid w:val="00197642"/>
    <w:rsid w:val="001A140E"/>
    <w:rsid w:val="001A27C4"/>
    <w:rsid w:val="001B0EA0"/>
    <w:rsid w:val="001C3AE7"/>
    <w:rsid w:val="001C66C2"/>
    <w:rsid w:val="001D0BCF"/>
    <w:rsid w:val="001D36A1"/>
    <w:rsid w:val="001E1391"/>
    <w:rsid w:val="001F05CB"/>
    <w:rsid w:val="001F20DA"/>
    <w:rsid w:val="001F4479"/>
    <w:rsid w:val="001F53C3"/>
    <w:rsid w:val="002011F0"/>
    <w:rsid w:val="00201B32"/>
    <w:rsid w:val="002038DA"/>
    <w:rsid w:val="002041B3"/>
    <w:rsid w:val="0020560E"/>
    <w:rsid w:val="00213502"/>
    <w:rsid w:val="002152AA"/>
    <w:rsid w:val="00220FD1"/>
    <w:rsid w:val="002211DE"/>
    <w:rsid w:val="00221526"/>
    <w:rsid w:val="002235A9"/>
    <w:rsid w:val="002236F5"/>
    <w:rsid w:val="0022716B"/>
    <w:rsid w:val="00227305"/>
    <w:rsid w:val="002279B2"/>
    <w:rsid w:val="00231C6B"/>
    <w:rsid w:val="002340E4"/>
    <w:rsid w:val="002413CA"/>
    <w:rsid w:val="00241524"/>
    <w:rsid w:val="00245915"/>
    <w:rsid w:val="00251147"/>
    <w:rsid w:val="00254192"/>
    <w:rsid w:val="00255184"/>
    <w:rsid w:val="002562F9"/>
    <w:rsid w:val="00257E70"/>
    <w:rsid w:val="00262B87"/>
    <w:rsid w:val="0026403F"/>
    <w:rsid w:val="002740DA"/>
    <w:rsid w:val="002817EC"/>
    <w:rsid w:val="002857A0"/>
    <w:rsid w:val="002A6869"/>
    <w:rsid w:val="002B15B1"/>
    <w:rsid w:val="002B25C2"/>
    <w:rsid w:val="002B2621"/>
    <w:rsid w:val="002B590D"/>
    <w:rsid w:val="002C31F9"/>
    <w:rsid w:val="002C7929"/>
    <w:rsid w:val="002D5961"/>
    <w:rsid w:val="002D5C1E"/>
    <w:rsid w:val="002E3D44"/>
    <w:rsid w:val="002E6D24"/>
    <w:rsid w:val="002F43A8"/>
    <w:rsid w:val="002F53F9"/>
    <w:rsid w:val="002F5C1E"/>
    <w:rsid w:val="00300296"/>
    <w:rsid w:val="00302954"/>
    <w:rsid w:val="0030566E"/>
    <w:rsid w:val="00313DC3"/>
    <w:rsid w:val="00320C1D"/>
    <w:rsid w:val="00321C09"/>
    <w:rsid w:val="0032292D"/>
    <w:rsid w:val="00323D3E"/>
    <w:rsid w:val="00324512"/>
    <w:rsid w:val="00332763"/>
    <w:rsid w:val="0035038C"/>
    <w:rsid w:val="0035113A"/>
    <w:rsid w:val="00351858"/>
    <w:rsid w:val="00351EA9"/>
    <w:rsid w:val="003534A8"/>
    <w:rsid w:val="003676FA"/>
    <w:rsid w:val="003859D8"/>
    <w:rsid w:val="00385F84"/>
    <w:rsid w:val="00386EFC"/>
    <w:rsid w:val="003904FD"/>
    <w:rsid w:val="00390560"/>
    <w:rsid w:val="00392063"/>
    <w:rsid w:val="00394D63"/>
    <w:rsid w:val="003A26C6"/>
    <w:rsid w:val="003A366B"/>
    <w:rsid w:val="003A526A"/>
    <w:rsid w:val="003A6428"/>
    <w:rsid w:val="003B24A6"/>
    <w:rsid w:val="003B3E56"/>
    <w:rsid w:val="003C02D7"/>
    <w:rsid w:val="003C0E93"/>
    <w:rsid w:val="003C1408"/>
    <w:rsid w:val="003C2083"/>
    <w:rsid w:val="003C236F"/>
    <w:rsid w:val="003C75EB"/>
    <w:rsid w:val="003D1949"/>
    <w:rsid w:val="003D44D8"/>
    <w:rsid w:val="003D6934"/>
    <w:rsid w:val="003E12BB"/>
    <w:rsid w:val="003E7B21"/>
    <w:rsid w:val="003F3FF7"/>
    <w:rsid w:val="003F6166"/>
    <w:rsid w:val="00400328"/>
    <w:rsid w:val="00405B84"/>
    <w:rsid w:val="00406505"/>
    <w:rsid w:val="00410467"/>
    <w:rsid w:val="00416F2F"/>
    <w:rsid w:val="0042045E"/>
    <w:rsid w:val="0042330F"/>
    <w:rsid w:val="004265EE"/>
    <w:rsid w:val="004275A1"/>
    <w:rsid w:val="00430242"/>
    <w:rsid w:val="00434796"/>
    <w:rsid w:val="00444EF0"/>
    <w:rsid w:val="00446118"/>
    <w:rsid w:val="00451F6C"/>
    <w:rsid w:val="00457C06"/>
    <w:rsid w:val="004609DC"/>
    <w:rsid w:val="00460F22"/>
    <w:rsid w:val="004627FC"/>
    <w:rsid w:val="00470E98"/>
    <w:rsid w:val="00473E11"/>
    <w:rsid w:val="0047442C"/>
    <w:rsid w:val="00474CD9"/>
    <w:rsid w:val="00474D4C"/>
    <w:rsid w:val="00481305"/>
    <w:rsid w:val="004845F8"/>
    <w:rsid w:val="00485B69"/>
    <w:rsid w:val="00491CF7"/>
    <w:rsid w:val="00494CF3"/>
    <w:rsid w:val="00495D3F"/>
    <w:rsid w:val="004970E7"/>
    <w:rsid w:val="004A1D3E"/>
    <w:rsid w:val="004A1F30"/>
    <w:rsid w:val="004A28EF"/>
    <w:rsid w:val="004A7232"/>
    <w:rsid w:val="004B36CA"/>
    <w:rsid w:val="004B3F83"/>
    <w:rsid w:val="004B42A0"/>
    <w:rsid w:val="004B5034"/>
    <w:rsid w:val="004B5953"/>
    <w:rsid w:val="004B6C33"/>
    <w:rsid w:val="004B6DA1"/>
    <w:rsid w:val="004C7DFF"/>
    <w:rsid w:val="004D2FC6"/>
    <w:rsid w:val="004D49CF"/>
    <w:rsid w:val="004D51D8"/>
    <w:rsid w:val="004D723F"/>
    <w:rsid w:val="004E40C1"/>
    <w:rsid w:val="004E4DF3"/>
    <w:rsid w:val="004E6105"/>
    <w:rsid w:val="004E7529"/>
    <w:rsid w:val="004F01AA"/>
    <w:rsid w:val="004F5E98"/>
    <w:rsid w:val="004F7075"/>
    <w:rsid w:val="004F7E5E"/>
    <w:rsid w:val="0050164E"/>
    <w:rsid w:val="005017BB"/>
    <w:rsid w:val="00501BF0"/>
    <w:rsid w:val="0050318D"/>
    <w:rsid w:val="00503203"/>
    <w:rsid w:val="00504D66"/>
    <w:rsid w:val="00510FE3"/>
    <w:rsid w:val="0051401A"/>
    <w:rsid w:val="00514BCB"/>
    <w:rsid w:val="0052042E"/>
    <w:rsid w:val="005222A1"/>
    <w:rsid w:val="00522653"/>
    <w:rsid w:val="00524527"/>
    <w:rsid w:val="00524D4F"/>
    <w:rsid w:val="00526485"/>
    <w:rsid w:val="005275D3"/>
    <w:rsid w:val="00530DE7"/>
    <w:rsid w:val="00531D7A"/>
    <w:rsid w:val="005345FE"/>
    <w:rsid w:val="00536F1C"/>
    <w:rsid w:val="00537261"/>
    <w:rsid w:val="00540300"/>
    <w:rsid w:val="005414D8"/>
    <w:rsid w:val="00541780"/>
    <w:rsid w:val="00543040"/>
    <w:rsid w:val="00545BF3"/>
    <w:rsid w:val="00552A22"/>
    <w:rsid w:val="00553450"/>
    <w:rsid w:val="00557786"/>
    <w:rsid w:val="0056706B"/>
    <w:rsid w:val="005703B0"/>
    <w:rsid w:val="00570D5C"/>
    <w:rsid w:val="00577562"/>
    <w:rsid w:val="00577762"/>
    <w:rsid w:val="005804F6"/>
    <w:rsid w:val="00583515"/>
    <w:rsid w:val="00586ADD"/>
    <w:rsid w:val="005904F5"/>
    <w:rsid w:val="0059575D"/>
    <w:rsid w:val="00596E39"/>
    <w:rsid w:val="00597480"/>
    <w:rsid w:val="005A1940"/>
    <w:rsid w:val="005A5B65"/>
    <w:rsid w:val="005B1F06"/>
    <w:rsid w:val="005B73CD"/>
    <w:rsid w:val="005C3569"/>
    <w:rsid w:val="005C50BD"/>
    <w:rsid w:val="005C5221"/>
    <w:rsid w:val="005C7506"/>
    <w:rsid w:val="005C7ACE"/>
    <w:rsid w:val="005D0382"/>
    <w:rsid w:val="005D1640"/>
    <w:rsid w:val="005E515F"/>
    <w:rsid w:val="005F046E"/>
    <w:rsid w:val="005F2B5B"/>
    <w:rsid w:val="005F2F25"/>
    <w:rsid w:val="005F3887"/>
    <w:rsid w:val="005F7553"/>
    <w:rsid w:val="005F774F"/>
    <w:rsid w:val="00602563"/>
    <w:rsid w:val="006039DF"/>
    <w:rsid w:val="00610053"/>
    <w:rsid w:val="00610200"/>
    <w:rsid w:val="0061347A"/>
    <w:rsid w:val="00620744"/>
    <w:rsid w:val="00620D5F"/>
    <w:rsid w:val="006233D2"/>
    <w:rsid w:val="00623E54"/>
    <w:rsid w:val="00623ED1"/>
    <w:rsid w:val="006255DB"/>
    <w:rsid w:val="00631229"/>
    <w:rsid w:val="00631668"/>
    <w:rsid w:val="006373BD"/>
    <w:rsid w:val="00637F56"/>
    <w:rsid w:val="00637FBD"/>
    <w:rsid w:val="006443C4"/>
    <w:rsid w:val="00645FB4"/>
    <w:rsid w:val="0064621C"/>
    <w:rsid w:val="006463E3"/>
    <w:rsid w:val="00647069"/>
    <w:rsid w:val="006505D4"/>
    <w:rsid w:val="00651968"/>
    <w:rsid w:val="00656834"/>
    <w:rsid w:val="006627CA"/>
    <w:rsid w:val="00662D8B"/>
    <w:rsid w:val="00670005"/>
    <w:rsid w:val="0067030C"/>
    <w:rsid w:val="00675519"/>
    <w:rsid w:val="006804CE"/>
    <w:rsid w:val="00681F5D"/>
    <w:rsid w:val="0069059A"/>
    <w:rsid w:val="0069473E"/>
    <w:rsid w:val="006A096B"/>
    <w:rsid w:val="006A39E9"/>
    <w:rsid w:val="006A3FD8"/>
    <w:rsid w:val="006A61BD"/>
    <w:rsid w:val="006A6E45"/>
    <w:rsid w:val="006A710D"/>
    <w:rsid w:val="006A73A1"/>
    <w:rsid w:val="006B05C2"/>
    <w:rsid w:val="006B0C34"/>
    <w:rsid w:val="006B21A8"/>
    <w:rsid w:val="006B251E"/>
    <w:rsid w:val="006B3B94"/>
    <w:rsid w:val="006B4B00"/>
    <w:rsid w:val="006C4606"/>
    <w:rsid w:val="006C5924"/>
    <w:rsid w:val="006C5B3E"/>
    <w:rsid w:val="006C6079"/>
    <w:rsid w:val="006D0691"/>
    <w:rsid w:val="006D269F"/>
    <w:rsid w:val="006E03CB"/>
    <w:rsid w:val="006F0560"/>
    <w:rsid w:val="006F2B08"/>
    <w:rsid w:val="006F7C54"/>
    <w:rsid w:val="0070316C"/>
    <w:rsid w:val="00704163"/>
    <w:rsid w:val="0070493E"/>
    <w:rsid w:val="007119FC"/>
    <w:rsid w:val="0071204A"/>
    <w:rsid w:val="0071470D"/>
    <w:rsid w:val="0071551A"/>
    <w:rsid w:val="00716281"/>
    <w:rsid w:val="00721D16"/>
    <w:rsid w:val="00722D34"/>
    <w:rsid w:val="007250E3"/>
    <w:rsid w:val="00727223"/>
    <w:rsid w:val="00727FAC"/>
    <w:rsid w:val="00732B27"/>
    <w:rsid w:val="00732C6C"/>
    <w:rsid w:val="00733428"/>
    <w:rsid w:val="00736117"/>
    <w:rsid w:val="00736148"/>
    <w:rsid w:val="007400FF"/>
    <w:rsid w:val="0074438D"/>
    <w:rsid w:val="00744CFF"/>
    <w:rsid w:val="0074699B"/>
    <w:rsid w:val="00750607"/>
    <w:rsid w:val="0075224F"/>
    <w:rsid w:val="007523B6"/>
    <w:rsid w:val="0075373D"/>
    <w:rsid w:val="00753B02"/>
    <w:rsid w:val="00756880"/>
    <w:rsid w:val="00760FDD"/>
    <w:rsid w:val="0076322A"/>
    <w:rsid w:val="0076351A"/>
    <w:rsid w:val="00772C5F"/>
    <w:rsid w:val="0077588D"/>
    <w:rsid w:val="0077723E"/>
    <w:rsid w:val="007819DD"/>
    <w:rsid w:val="007828BD"/>
    <w:rsid w:val="00784F2E"/>
    <w:rsid w:val="007875DD"/>
    <w:rsid w:val="007903AF"/>
    <w:rsid w:val="0079046F"/>
    <w:rsid w:val="0079221D"/>
    <w:rsid w:val="00792B04"/>
    <w:rsid w:val="007942DD"/>
    <w:rsid w:val="00795728"/>
    <w:rsid w:val="007978AC"/>
    <w:rsid w:val="007A07BB"/>
    <w:rsid w:val="007A467C"/>
    <w:rsid w:val="007A4F10"/>
    <w:rsid w:val="007B3854"/>
    <w:rsid w:val="007B7E09"/>
    <w:rsid w:val="007C296E"/>
    <w:rsid w:val="007C385D"/>
    <w:rsid w:val="007C48BF"/>
    <w:rsid w:val="007C69C8"/>
    <w:rsid w:val="007D15EA"/>
    <w:rsid w:val="007E00A2"/>
    <w:rsid w:val="007E1247"/>
    <w:rsid w:val="007E477D"/>
    <w:rsid w:val="007E52F3"/>
    <w:rsid w:val="007F0E1B"/>
    <w:rsid w:val="007F0E73"/>
    <w:rsid w:val="007F6DFD"/>
    <w:rsid w:val="007F7188"/>
    <w:rsid w:val="008002F2"/>
    <w:rsid w:val="00803176"/>
    <w:rsid w:val="008065FB"/>
    <w:rsid w:val="00810611"/>
    <w:rsid w:val="00810D70"/>
    <w:rsid w:val="00812E2C"/>
    <w:rsid w:val="0081363D"/>
    <w:rsid w:val="00814524"/>
    <w:rsid w:val="008162A4"/>
    <w:rsid w:val="00821E21"/>
    <w:rsid w:val="008235E3"/>
    <w:rsid w:val="00825316"/>
    <w:rsid w:val="0082577E"/>
    <w:rsid w:val="008313FD"/>
    <w:rsid w:val="008319C0"/>
    <w:rsid w:val="00832AFD"/>
    <w:rsid w:val="00837DAD"/>
    <w:rsid w:val="008410C5"/>
    <w:rsid w:val="00846F1C"/>
    <w:rsid w:val="00851D14"/>
    <w:rsid w:val="0085201E"/>
    <w:rsid w:val="008529AA"/>
    <w:rsid w:val="008539CC"/>
    <w:rsid w:val="00855BE0"/>
    <w:rsid w:val="00857F3B"/>
    <w:rsid w:val="008663C5"/>
    <w:rsid w:val="00870030"/>
    <w:rsid w:val="00873553"/>
    <w:rsid w:val="008740F8"/>
    <w:rsid w:val="00875DF9"/>
    <w:rsid w:val="008772CD"/>
    <w:rsid w:val="00880589"/>
    <w:rsid w:val="00883C3D"/>
    <w:rsid w:val="008861C6"/>
    <w:rsid w:val="00891552"/>
    <w:rsid w:val="00893495"/>
    <w:rsid w:val="00893828"/>
    <w:rsid w:val="00894CC1"/>
    <w:rsid w:val="00894F90"/>
    <w:rsid w:val="00896345"/>
    <w:rsid w:val="008A25C3"/>
    <w:rsid w:val="008A2800"/>
    <w:rsid w:val="008A4981"/>
    <w:rsid w:val="008A5D76"/>
    <w:rsid w:val="008A7DBB"/>
    <w:rsid w:val="008C254A"/>
    <w:rsid w:val="008C2B0F"/>
    <w:rsid w:val="008C5874"/>
    <w:rsid w:val="008C641B"/>
    <w:rsid w:val="008C69F4"/>
    <w:rsid w:val="008D09D6"/>
    <w:rsid w:val="008D2452"/>
    <w:rsid w:val="008D322C"/>
    <w:rsid w:val="008D33D6"/>
    <w:rsid w:val="008E427F"/>
    <w:rsid w:val="008F0482"/>
    <w:rsid w:val="008F09D4"/>
    <w:rsid w:val="008F0D3D"/>
    <w:rsid w:val="008F136F"/>
    <w:rsid w:val="008F1895"/>
    <w:rsid w:val="008F1B5C"/>
    <w:rsid w:val="008F382B"/>
    <w:rsid w:val="008F621B"/>
    <w:rsid w:val="00900CEB"/>
    <w:rsid w:val="0090489E"/>
    <w:rsid w:val="0090649F"/>
    <w:rsid w:val="00907440"/>
    <w:rsid w:val="00914729"/>
    <w:rsid w:val="00915496"/>
    <w:rsid w:val="00923960"/>
    <w:rsid w:val="00926588"/>
    <w:rsid w:val="009339DE"/>
    <w:rsid w:val="00934096"/>
    <w:rsid w:val="00936201"/>
    <w:rsid w:val="00937F20"/>
    <w:rsid w:val="0094009C"/>
    <w:rsid w:val="009416E3"/>
    <w:rsid w:val="00941CC2"/>
    <w:rsid w:val="0094435B"/>
    <w:rsid w:val="0094735B"/>
    <w:rsid w:val="009479FD"/>
    <w:rsid w:val="0095213B"/>
    <w:rsid w:val="00953186"/>
    <w:rsid w:val="00957BE4"/>
    <w:rsid w:val="00961118"/>
    <w:rsid w:val="00961996"/>
    <w:rsid w:val="00962FBE"/>
    <w:rsid w:val="00963809"/>
    <w:rsid w:val="009644B5"/>
    <w:rsid w:val="00974A82"/>
    <w:rsid w:val="00975B60"/>
    <w:rsid w:val="00984A14"/>
    <w:rsid w:val="00984C0C"/>
    <w:rsid w:val="00990873"/>
    <w:rsid w:val="00990D40"/>
    <w:rsid w:val="00991B33"/>
    <w:rsid w:val="00997EB3"/>
    <w:rsid w:val="009A0028"/>
    <w:rsid w:val="009A08A7"/>
    <w:rsid w:val="009A2812"/>
    <w:rsid w:val="009A5273"/>
    <w:rsid w:val="009A5EE1"/>
    <w:rsid w:val="009B082F"/>
    <w:rsid w:val="009B35D1"/>
    <w:rsid w:val="009B39D3"/>
    <w:rsid w:val="009B4308"/>
    <w:rsid w:val="009B7A06"/>
    <w:rsid w:val="009B7A62"/>
    <w:rsid w:val="009C0998"/>
    <w:rsid w:val="009D1BA4"/>
    <w:rsid w:val="009D1C70"/>
    <w:rsid w:val="009E016B"/>
    <w:rsid w:val="009E2331"/>
    <w:rsid w:val="009E5441"/>
    <w:rsid w:val="009E6ECE"/>
    <w:rsid w:val="009F0129"/>
    <w:rsid w:val="009F5693"/>
    <w:rsid w:val="009F619A"/>
    <w:rsid w:val="009F798B"/>
    <w:rsid w:val="00A05BAA"/>
    <w:rsid w:val="00A06C8B"/>
    <w:rsid w:val="00A12BDB"/>
    <w:rsid w:val="00A12D36"/>
    <w:rsid w:val="00A13244"/>
    <w:rsid w:val="00A14DD5"/>
    <w:rsid w:val="00A23136"/>
    <w:rsid w:val="00A24266"/>
    <w:rsid w:val="00A302A9"/>
    <w:rsid w:val="00A31090"/>
    <w:rsid w:val="00A35B7B"/>
    <w:rsid w:val="00A365A9"/>
    <w:rsid w:val="00A376C2"/>
    <w:rsid w:val="00A42C8F"/>
    <w:rsid w:val="00A43FF1"/>
    <w:rsid w:val="00A53400"/>
    <w:rsid w:val="00A56368"/>
    <w:rsid w:val="00A60475"/>
    <w:rsid w:val="00A6077C"/>
    <w:rsid w:val="00A60921"/>
    <w:rsid w:val="00A62A5C"/>
    <w:rsid w:val="00A64420"/>
    <w:rsid w:val="00A70821"/>
    <w:rsid w:val="00A708DB"/>
    <w:rsid w:val="00A72B95"/>
    <w:rsid w:val="00A74E30"/>
    <w:rsid w:val="00A77850"/>
    <w:rsid w:val="00A81ADF"/>
    <w:rsid w:val="00A91A9D"/>
    <w:rsid w:val="00A922B8"/>
    <w:rsid w:val="00A9742D"/>
    <w:rsid w:val="00AA2D96"/>
    <w:rsid w:val="00AC4016"/>
    <w:rsid w:val="00AC77D6"/>
    <w:rsid w:val="00AD1604"/>
    <w:rsid w:val="00AD3C28"/>
    <w:rsid w:val="00AE0B93"/>
    <w:rsid w:val="00AE0E4F"/>
    <w:rsid w:val="00AE4C3F"/>
    <w:rsid w:val="00B0561F"/>
    <w:rsid w:val="00B072DB"/>
    <w:rsid w:val="00B108AA"/>
    <w:rsid w:val="00B111C3"/>
    <w:rsid w:val="00B11870"/>
    <w:rsid w:val="00B11929"/>
    <w:rsid w:val="00B124B2"/>
    <w:rsid w:val="00B1636D"/>
    <w:rsid w:val="00B21BDC"/>
    <w:rsid w:val="00B21E42"/>
    <w:rsid w:val="00B22394"/>
    <w:rsid w:val="00B23498"/>
    <w:rsid w:val="00B237DB"/>
    <w:rsid w:val="00B33DDB"/>
    <w:rsid w:val="00B37EC9"/>
    <w:rsid w:val="00B411A6"/>
    <w:rsid w:val="00B416BB"/>
    <w:rsid w:val="00B43BE6"/>
    <w:rsid w:val="00B4416D"/>
    <w:rsid w:val="00B45EBC"/>
    <w:rsid w:val="00B521A8"/>
    <w:rsid w:val="00B52482"/>
    <w:rsid w:val="00B53307"/>
    <w:rsid w:val="00B56EA6"/>
    <w:rsid w:val="00B6017E"/>
    <w:rsid w:val="00B6437F"/>
    <w:rsid w:val="00B70254"/>
    <w:rsid w:val="00B70526"/>
    <w:rsid w:val="00B71E53"/>
    <w:rsid w:val="00B75ECC"/>
    <w:rsid w:val="00B81509"/>
    <w:rsid w:val="00B82255"/>
    <w:rsid w:val="00B829B0"/>
    <w:rsid w:val="00B92D11"/>
    <w:rsid w:val="00B95B86"/>
    <w:rsid w:val="00B97A5C"/>
    <w:rsid w:val="00BA5951"/>
    <w:rsid w:val="00BA7FA1"/>
    <w:rsid w:val="00BB00E4"/>
    <w:rsid w:val="00BB4245"/>
    <w:rsid w:val="00BB57AA"/>
    <w:rsid w:val="00BC311D"/>
    <w:rsid w:val="00BC5DC3"/>
    <w:rsid w:val="00BD3B9E"/>
    <w:rsid w:val="00BD6382"/>
    <w:rsid w:val="00BD6523"/>
    <w:rsid w:val="00BD6578"/>
    <w:rsid w:val="00BE284D"/>
    <w:rsid w:val="00BE4DF7"/>
    <w:rsid w:val="00BF5636"/>
    <w:rsid w:val="00BF76A9"/>
    <w:rsid w:val="00C0350C"/>
    <w:rsid w:val="00C051D7"/>
    <w:rsid w:val="00C05602"/>
    <w:rsid w:val="00C10AFC"/>
    <w:rsid w:val="00C16369"/>
    <w:rsid w:val="00C16B65"/>
    <w:rsid w:val="00C21C82"/>
    <w:rsid w:val="00C25DB0"/>
    <w:rsid w:val="00C279FC"/>
    <w:rsid w:val="00C34FCF"/>
    <w:rsid w:val="00C36083"/>
    <w:rsid w:val="00C36530"/>
    <w:rsid w:val="00C43DF0"/>
    <w:rsid w:val="00C43F94"/>
    <w:rsid w:val="00C45DF0"/>
    <w:rsid w:val="00C5086B"/>
    <w:rsid w:val="00C514F5"/>
    <w:rsid w:val="00C54D12"/>
    <w:rsid w:val="00C60CE6"/>
    <w:rsid w:val="00C66F65"/>
    <w:rsid w:val="00C72162"/>
    <w:rsid w:val="00C72242"/>
    <w:rsid w:val="00C7468B"/>
    <w:rsid w:val="00C77573"/>
    <w:rsid w:val="00C83D52"/>
    <w:rsid w:val="00C87598"/>
    <w:rsid w:val="00C91809"/>
    <w:rsid w:val="00C91CE7"/>
    <w:rsid w:val="00C927FA"/>
    <w:rsid w:val="00C94E7E"/>
    <w:rsid w:val="00C95F3B"/>
    <w:rsid w:val="00CA0F39"/>
    <w:rsid w:val="00CA2CDA"/>
    <w:rsid w:val="00CA532B"/>
    <w:rsid w:val="00CA73E3"/>
    <w:rsid w:val="00CB6B3C"/>
    <w:rsid w:val="00CB77E3"/>
    <w:rsid w:val="00CB7D69"/>
    <w:rsid w:val="00CC2DD1"/>
    <w:rsid w:val="00CC332E"/>
    <w:rsid w:val="00CD18F4"/>
    <w:rsid w:val="00CD3663"/>
    <w:rsid w:val="00CD50F1"/>
    <w:rsid w:val="00CD6907"/>
    <w:rsid w:val="00CD6A44"/>
    <w:rsid w:val="00CD7AE7"/>
    <w:rsid w:val="00CE299E"/>
    <w:rsid w:val="00CE33AF"/>
    <w:rsid w:val="00CE79BB"/>
    <w:rsid w:val="00CF2CEF"/>
    <w:rsid w:val="00CF4306"/>
    <w:rsid w:val="00CF5048"/>
    <w:rsid w:val="00D0242E"/>
    <w:rsid w:val="00D02752"/>
    <w:rsid w:val="00D03888"/>
    <w:rsid w:val="00D07AB4"/>
    <w:rsid w:val="00D164CB"/>
    <w:rsid w:val="00D17282"/>
    <w:rsid w:val="00D1783F"/>
    <w:rsid w:val="00D20968"/>
    <w:rsid w:val="00D20B51"/>
    <w:rsid w:val="00D23206"/>
    <w:rsid w:val="00D26191"/>
    <w:rsid w:val="00D2708E"/>
    <w:rsid w:val="00D321A7"/>
    <w:rsid w:val="00D330E1"/>
    <w:rsid w:val="00D35141"/>
    <w:rsid w:val="00D369AF"/>
    <w:rsid w:val="00D37940"/>
    <w:rsid w:val="00D40B4F"/>
    <w:rsid w:val="00D474DD"/>
    <w:rsid w:val="00D55E2A"/>
    <w:rsid w:val="00D579FB"/>
    <w:rsid w:val="00D57A1B"/>
    <w:rsid w:val="00D6240D"/>
    <w:rsid w:val="00D62DF7"/>
    <w:rsid w:val="00D64F4C"/>
    <w:rsid w:val="00D70A37"/>
    <w:rsid w:val="00D74083"/>
    <w:rsid w:val="00D74509"/>
    <w:rsid w:val="00D75FE3"/>
    <w:rsid w:val="00D765CB"/>
    <w:rsid w:val="00D77166"/>
    <w:rsid w:val="00D8190E"/>
    <w:rsid w:val="00D844F1"/>
    <w:rsid w:val="00D84B50"/>
    <w:rsid w:val="00D86AE1"/>
    <w:rsid w:val="00D86F39"/>
    <w:rsid w:val="00D91421"/>
    <w:rsid w:val="00D92C67"/>
    <w:rsid w:val="00D94187"/>
    <w:rsid w:val="00D959E3"/>
    <w:rsid w:val="00D96256"/>
    <w:rsid w:val="00D970FF"/>
    <w:rsid w:val="00DA7EC9"/>
    <w:rsid w:val="00DB15F3"/>
    <w:rsid w:val="00DB1CAA"/>
    <w:rsid w:val="00DC17A0"/>
    <w:rsid w:val="00DC7852"/>
    <w:rsid w:val="00DD1F2D"/>
    <w:rsid w:val="00DD33B8"/>
    <w:rsid w:val="00DD7A40"/>
    <w:rsid w:val="00DE3138"/>
    <w:rsid w:val="00DE5C80"/>
    <w:rsid w:val="00DE65D5"/>
    <w:rsid w:val="00DF29ED"/>
    <w:rsid w:val="00DF583C"/>
    <w:rsid w:val="00E01A61"/>
    <w:rsid w:val="00E032DD"/>
    <w:rsid w:val="00E036DD"/>
    <w:rsid w:val="00E03B1C"/>
    <w:rsid w:val="00E0686F"/>
    <w:rsid w:val="00E06A20"/>
    <w:rsid w:val="00E236CF"/>
    <w:rsid w:val="00E25CBA"/>
    <w:rsid w:val="00E33644"/>
    <w:rsid w:val="00E36352"/>
    <w:rsid w:val="00E367E8"/>
    <w:rsid w:val="00E43A94"/>
    <w:rsid w:val="00E514CE"/>
    <w:rsid w:val="00E516F8"/>
    <w:rsid w:val="00E5505E"/>
    <w:rsid w:val="00E559C0"/>
    <w:rsid w:val="00E57E41"/>
    <w:rsid w:val="00E63108"/>
    <w:rsid w:val="00E6545B"/>
    <w:rsid w:val="00E65E2F"/>
    <w:rsid w:val="00E72595"/>
    <w:rsid w:val="00E73AA8"/>
    <w:rsid w:val="00E76D85"/>
    <w:rsid w:val="00E77ECD"/>
    <w:rsid w:val="00E843E1"/>
    <w:rsid w:val="00E91623"/>
    <w:rsid w:val="00E93509"/>
    <w:rsid w:val="00E9553D"/>
    <w:rsid w:val="00E97C19"/>
    <w:rsid w:val="00E97D94"/>
    <w:rsid w:val="00EA20BE"/>
    <w:rsid w:val="00EA3161"/>
    <w:rsid w:val="00EA43A6"/>
    <w:rsid w:val="00EA5FB2"/>
    <w:rsid w:val="00EB2AA9"/>
    <w:rsid w:val="00EB3480"/>
    <w:rsid w:val="00EB3FF2"/>
    <w:rsid w:val="00EB49D6"/>
    <w:rsid w:val="00EB6FED"/>
    <w:rsid w:val="00EC34BD"/>
    <w:rsid w:val="00EC4914"/>
    <w:rsid w:val="00ED1A4E"/>
    <w:rsid w:val="00ED31BE"/>
    <w:rsid w:val="00ED3418"/>
    <w:rsid w:val="00ED355A"/>
    <w:rsid w:val="00ED7015"/>
    <w:rsid w:val="00ED75E4"/>
    <w:rsid w:val="00ED7D66"/>
    <w:rsid w:val="00ED7E97"/>
    <w:rsid w:val="00EE69C5"/>
    <w:rsid w:val="00EF329A"/>
    <w:rsid w:val="00EF593E"/>
    <w:rsid w:val="00F04575"/>
    <w:rsid w:val="00F04AE1"/>
    <w:rsid w:val="00F06794"/>
    <w:rsid w:val="00F13E45"/>
    <w:rsid w:val="00F1449B"/>
    <w:rsid w:val="00F14A7C"/>
    <w:rsid w:val="00F201E0"/>
    <w:rsid w:val="00F2150D"/>
    <w:rsid w:val="00F22449"/>
    <w:rsid w:val="00F236FD"/>
    <w:rsid w:val="00F252D8"/>
    <w:rsid w:val="00F32BA5"/>
    <w:rsid w:val="00F32BBD"/>
    <w:rsid w:val="00F32F87"/>
    <w:rsid w:val="00F34757"/>
    <w:rsid w:val="00F3628F"/>
    <w:rsid w:val="00F365ED"/>
    <w:rsid w:val="00F429CF"/>
    <w:rsid w:val="00F443E1"/>
    <w:rsid w:val="00F44C88"/>
    <w:rsid w:val="00F44F02"/>
    <w:rsid w:val="00F44F88"/>
    <w:rsid w:val="00F46FBC"/>
    <w:rsid w:val="00F47A32"/>
    <w:rsid w:val="00F52D8E"/>
    <w:rsid w:val="00F552C0"/>
    <w:rsid w:val="00F60AD6"/>
    <w:rsid w:val="00F61996"/>
    <w:rsid w:val="00F632FE"/>
    <w:rsid w:val="00F6473A"/>
    <w:rsid w:val="00F64D5E"/>
    <w:rsid w:val="00F663CD"/>
    <w:rsid w:val="00F67270"/>
    <w:rsid w:val="00F70276"/>
    <w:rsid w:val="00F73558"/>
    <w:rsid w:val="00F75146"/>
    <w:rsid w:val="00F776F1"/>
    <w:rsid w:val="00F77E2C"/>
    <w:rsid w:val="00F804E4"/>
    <w:rsid w:val="00F85B37"/>
    <w:rsid w:val="00F91173"/>
    <w:rsid w:val="00F94206"/>
    <w:rsid w:val="00F944E6"/>
    <w:rsid w:val="00F944F9"/>
    <w:rsid w:val="00FA0B76"/>
    <w:rsid w:val="00FA1DF3"/>
    <w:rsid w:val="00FA2BFC"/>
    <w:rsid w:val="00FA5C88"/>
    <w:rsid w:val="00FA5DCD"/>
    <w:rsid w:val="00FB1F41"/>
    <w:rsid w:val="00FB4506"/>
    <w:rsid w:val="00FB55BF"/>
    <w:rsid w:val="00FB5702"/>
    <w:rsid w:val="00FB59FC"/>
    <w:rsid w:val="00FB6794"/>
    <w:rsid w:val="00FC00B5"/>
    <w:rsid w:val="00FC1880"/>
    <w:rsid w:val="00FC45D0"/>
    <w:rsid w:val="00FD0956"/>
    <w:rsid w:val="00FD29A0"/>
    <w:rsid w:val="00FD3FC1"/>
    <w:rsid w:val="00FD67C1"/>
    <w:rsid w:val="00FE04D9"/>
    <w:rsid w:val="00FE62BD"/>
    <w:rsid w:val="00FE685F"/>
    <w:rsid w:val="00FE6D19"/>
    <w:rsid w:val="00FF3107"/>
    <w:rsid w:val="7AFB9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77A2FD"/>
  <w15:chartTrackingRefBased/>
  <w15:docId w15:val="{AE3CE7DB-2F94-3E4C-A7DB-B37C840B3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E1F"/>
  </w:style>
  <w:style w:type="paragraph" w:styleId="Heading1">
    <w:name w:val="heading 1"/>
    <w:basedOn w:val="ListParagraph"/>
    <w:next w:val="Normal"/>
    <w:link w:val="Heading1Char"/>
    <w:uiPriority w:val="2"/>
    <w:qFormat/>
    <w:rsid w:val="004A7232"/>
    <w:pPr>
      <w:numPr>
        <w:numId w:val="5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A723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A7232"/>
    <w:pPr>
      <w:keepNext/>
      <w:keepLines/>
      <w:numPr>
        <w:ilvl w:val="2"/>
        <w:numId w:val="5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A723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A723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D3514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3514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D3514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35141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D49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491A"/>
  </w:style>
  <w:style w:type="paragraph" w:styleId="Footer">
    <w:name w:val="footer"/>
    <w:basedOn w:val="Normal"/>
    <w:link w:val="FooterChar"/>
    <w:uiPriority w:val="99"/>
    <w:unhideWhenUsed/>
    <w:rsid w:val="000D49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491A"/>
  </w:style>
  <w:style w:type="character" w:styleId="Hyperlink">
    <w:name w:val="Hyperlink"/>
    <w:basedOn w:val="DefaultParagraphFont"/>
    <w:uiPriority w:val="99"/>
    <w:unhideWhenUsed/>
    <w:rsid w:val="000D491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D491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271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7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71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7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71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71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16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10AF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C487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E0B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39"/>
    <w:rsid w:val="00B97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4A7232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A7232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A723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23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A7232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2"/>
    <w:rsid w:val="004A723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4A723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4A723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4A723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4A723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4A7232"/>
    <w:pPr>
      <w:numPr>
        <w:numId w:val="6"/>
      </w:numPr>
    </w:pPr>
  </w:style>
  <w:style w:type="character" w:styleId="LineNumber">
    <w:name w:val="line number"/>
    <w:basedOn w:val="DefaultParagraphFont"/>
    <w:uiPriority w:val="99"/>
    <w:semiHidden/>
    <w:unhideWhenUsed/>
    <w:rsid w:val="00351858"/>
  </w:style>
  <w:style w:type="character" w:customStyle="1" w:styleId="apple-converted-space">
    <w:name w:val="apple-converted-space"/>
    <w:basedOn w:val="DefaultParagraphFont"/>
    <w:rsid w:val="00080EE2"/>
  </w:style>
  <w:style w:type="character" w:customStyle="1" w:styleId="docsum-authors">
    <w:name w:val="docsum-authors"/>
    <w:basedOn w:val="DefaultParagraphFont"/>
    <w:rsid w:val="00080EE2"/>
  </w:style>
  <w:style w:type="character" w:customStyle="1" w:styleId="docsum-journal-citation">
    <w:name w:val="docsum-journal-citation"/>
    <w:basedOn w:val="DefaultParagraphFont"/>
    <w:rsid w:val="00080EE2"/>
  </w:style>
  <w:style w:type="character" w:customStyle="1" w:styleId="citation-part">
    <w:name w:val="citation-part"/>
    <w:basedOn w:val="DefaultParagraphFont"/>
    <w:rsid w:val="00080EE2"/>
  </w:style>
  <w:style w:type="character" w:customStyle="1" w:styleId="docsum-pmid">
    <w:name w:val="docsum-pmid"/>
    <w:basedOn w:val="DefaultParagraphFont"/>
    <w:rsid w:val="00080EE2"/>
  </w:style>
  <w:style w:type="paragraph" w:customStyle="1" w:styleId="SupplementaryMaterial">
    <w:name w:val="Supplementary Material"/>
    <w:basedOn w:val="Title"/>
    <w:next w:val="Title"/>
    <w:qFormat/>
    <w:rsid w:val="00975B60"/>
    <w:pPr>
      <w:spacing w:after="120"/>
    </w:pPr>
    <w:rPr>
      <w:i/>
    </w:rPr>
  </w:style>
  <w:style w:type="character" w:customStyle="1" w:styleId="normaltextrun">
    <w:name w:val="normaltextrun"/>
    <w:basedOn w:val="DefaultParagraphFont"/>
    <w:rsid w:val="00CF4306"/>
  </w:style>
  <w:style w:type="character" w:customStyle="1" w:styleId="spellingerror">
    <w:name w:val="spellingerror"/>
    <w:basedOn w:val="DefaultParagraphFont"/>
    <w:rsid w:val="00CF43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43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0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5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2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7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33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36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3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0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20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10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49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8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15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8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4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2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2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0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1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A34C7845C88B4589819AB139DE35DD" ma:contentTypeVersion="5" ma:contentTypeDescription="Create a new document." ma:contentTypeScope="" ma:versionID="4f6d832f629e45338e6a998a1cf1f64c">
  <xsd:schema xmlns:xsd="http://www.w3.org/2001/XMLSchema" xmlns:xs="http://www.w3.org/2001/XMLSchema" xmlns:p="http://schemas.microsoft.com/office/2006/metadata/properties" xmlns:ns3="63bc265c-ce59-4c31-a2a5-336a7fcf9d48" xmlns:ns4="d0d5103c-b90a-4a38-b610-628dbca45d0e" targetNamespace="http://schemas.microsoft.com/office/2006/metadata/properties" ma:root="true" ma:fieldsID="e5bc43a2a85676585d615af5a422c720" ns3:_="" ns4:_="">
    <xsd:import namespace="63bc265c-ce59-4c31-a2a5-336a7fcf9d48"/>
    <xsd:import namespace="d0d5103c-b90a-4a38-b610-628dbca45d0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c265c-ce59-4c31-a2a5-336a7fcf9d4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5103c-b90a-4a38-b610-628dbca45d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092237-F613-4131-B2C6-33BFF6E00DE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944D8E1-2DC6-4E48-959D-1C2D618355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c265c-ce59-4c31-a2a5-336a7fcf9d48"/>
    <ds:schemaRef ds:uri="d0d5103c-b90a-4a38-b610-628dbca45d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F32516C-BFB8-4D6F-90E3-74B1B7F69EC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688A818-9625-42FC-A8E8-3A4733CFE2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71</Words>
  <Characters>7251</Characters>
  <Application>Microsoft Office Word</Application>
  <DocSecurity>0</DocSecurity>
  <Lines>60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Charité Universitaetsmedizin Berlin</Company>
  <LinksUpToDate>false</LinksUpToDate>
  <CharactersWithSpaces>85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zenmeier, Eva Vanessa</dc:creator>
  <cp:keywords/>
  <dc:description/>
  <cp:lastModifiedBy>Alessandro Sbordoni</cp:lastModifiedBy>
  <cp:revision>7</cp:revision>
  <cp:lastPrinted>2020-11-24T09:21:00Z</cp:lastPrinted>
  <dcterms:created xsi:type="dcterms:W3CDTF">2021-01-26T11:24:00Z</dcterms:created>
  <dcterms:modified xsi:type="dcterms:W3CDTF">2021-02-19T16:0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A34C7845C88B4589819AB139DE35DD</vt:lpwstr>
  </property>
</Properties>
</file>